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C29" w:rsidRPr="00FC3AD3" w:rsidRDefault="00F31AC1" w:rsidP="000D0DDB">
      <w:pPr>
        <w:spacing w:after="0" w:line="240" w:lineRule="auto"/>
        <w:rPr>
          <w:rFonts w:ascii="Times New Roman" w:hAnsi="Times New Roman"/>
          <w:lang w:val="en-US" w:eastAsia="el-GR"/>
        </w:rPr>
      </w:pPr>
      <w:r>
        <w:rPr>
          <w:rFonts w:ascii="Times New Roman" w:hAnsi="Times New Roman"/>
          <w:b/>
          <w:lang w:val="en-US" w:eastAsia="el-GR"/>
        </w:rPr>
        <w:t xml:space="preserve">Table </w:t>
      </w:r>
      <w:r w:rsidR="00BB2478">
        <w:rPr>
          <w:rFonts w:ascii="Times New Roman" w:hAnsi="Times New Roman"/>
          <w:b/>
          <w:lang w:val="en-US" w:eastAsia="el-GR"/>
        </w:rPr>
        <w:t>S</w:t>
      </w:r>
      <w:r>
        <w:rPr>
          <w:rFonts w:ascii="Times New Roman" w:hAnsi="Times New Roman"/>
          <w:b/>
          <w:lang w:val="en-US" w:eastAsia="el-GR"/>
        </w:rPr>
        <w:t>2</w:t>
      </w:r>
      <w:r w:rsidR="005820FC" w:rsidRPr="00FC3AD3">
        <w:rPr>
          <w:rFonts w:ascii="Times New Roman" w:hAnsi="Times New Roman"/>
          <w:b/>
          <w:lang w:val="en-US" w:eastAsia="el-GR"/>
        </w:rPr>
        <w:t>:</w:t>
      </w:r>
      <w:r w:rsidR="005820FC" w:rsidRPr="00FC3AD3">
        <w:rPr>
          <w:rFonts w:ascii="Times New Roman" w:hAnsi="Times New Roman"/>
          <w:lang w:val="en-US" w:eastAsia="el-GR"/>
        </w:rPr>
        <w:t xml:space="preserve"> Missing data </w:t>
      </w:r>
      <w:r w:rsidR="00473445" w:rsidRPr="00FC3AD3">
        <w:rPr>
          <w:rFonts w:ascii="Times New Roman" w:hAnsi="Times New Roman"/>
          <w:lang w:val="en-US" w:eastAsia="el-GR"/>
        </w:rPr>
        <w:t xml:space="preserve">per patient and per variable </w:t>
      </w:r>
      <w:r w:rsidR="00260794" w:rsidRPr="00FC3AD3">
        <w:rPr>
          <w:rFonts w:ascii="Times New Roman" w:hAnsi="Times New Roman"/>
          <w:lang w:val="en-US" w:eastAsia="el-GR"/>
        </w:rPr>
        <w:t>for the studied population</w:t>
      </w:r>
    </w:p>
    <w:p w:rsidR="00856C29" w:rsidRPr="00FC3AD3" w:rsidRDefault="00856C29" w:rsidP="000D0DDB">
      <w:pPr>
        <w:spacing w:after="0" w:line="240" w:lineRule="auto"/>
        <w:rPr>
          <w:rFonts w:ascii="Times New Roman" w:hAnsi="Times New Roman"/>
          <w:lang w:val="en-US" w:eastAsia="el-GR"/>
        </w:rPr>
      </w:pPr>
    </w:p>
    <w:tbl>
      <w:tblPr>
        <w:tblStyle w:val="a3"/>
        <w:tblW w:w="6051" w:type="dxa"/>
        <w:tblLook w:val="04A0"/>
      </w:tblPr>
      <w:tblGrid>
        <w:gridCol w:w="3541"/>
        <w:gridCol w:w="656"/>
        <w:gridCol w:w="546"/>
        <w:gridCol w:w="436"/>
        <w:gridCol w:w="436"/>
        <w:gridCol w:w="436"/>
      </w:tblGrid>
      <w:tr w:rsidR="00856C29" w:rsidRPr="00FC3AD3" w:rsidTr="00B9640D">
        <w:tc>
          <w:tcPr>
            <w:tcW w:w="3541" w:type="dxa"/>
            <w:shd w:val="clear" w:color="auto" w:fill="auto"/>
          </w:tcPr>
          <w:p w:rsidR="00856C29" w:rsidRPr="00FC3AD3" w:rsidRDefault="00856C29" w:rsidP="000D0DDB">
            <w:pPr>
              <w:spacing w:after="0" w:line="240" w:lineRule="auto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>Total number of missing variables</w:t>
            </w:r>
          </w:p>
        </w:tc>
        <w:tc>
          <w:tcPr>
            <w:tcW w:w="656" w:type="dxa"/>
            <w:shd w:val="clear" w:color="auto" w:fill="auto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1</w:t>
            </w:r>
          </w:p>
        </w:tc>
        <w:tc>
          <w:tcPr>
            <w:tcW w:w="436" w:type="dxa"/>
            <w:shd w:val="clear" w:color="auto" w:fill="auto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2</w:t>
            </w:r>
          </w:p>
        </w:tc>
        <w:tc>
          <w:tcPr>
            <w:tcW w:w="436" w:type="dxa"/>
            <w:shd w:val="clear" w:color="auto" w:fill="auto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3</w:t>
            </w:r>
          </w:p>
        </w:tc>
        <w:tc>
          <w:tcPr>
            <w:tcW w:w="436" w:type="dxa"/>
            <w:shd w:val="clear" w:color="auto" w:fill="auto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4</w:t>
            </w:r>
          </w:p>
        </w:tc>
      </w:tr>
      <w:tr w:rsidR="00856C29" w:rsidRPr="00FC3AD3" w:rsidTr="00B9640D">
        <w:tc>
          <w:tcPr>
            <w:tcW w:w="3541" w:type="dxa"/>
          </w:tcPr>
          <w:p w:rsidR="00856C29" w:rsidRPr="00FC3AD3" w:rsidRDefault="00856C29" w:rsidP="000D0DDB">
            <w:pPr>
              <w:spacing w:after="0" w:line="240" w:lineRule="auto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>Number of patients</w:t>
            </w:r>
          </w:p>
        </w:tc>
        <w:tc>
          <w:tcPr>
            <w:tcW w:w="656" w:type="dxa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1</w:t>
            </w:r>
            <w:r w:rsidR="00BB64A4" w:rsidRPr="00FC3AD3">
              <w:rPr>
                <w:lang w:val="en-US" w:eastAsia="el-GR"/>
              </w:rPr>
              <w:t>77</w:t>
            </w:r>
          </w:p>
        </w:tc>
        <w:tc>
          <w:tcPr>
            <w:tcW w:w="546" w:type="dxa"/>
          </w:tcPr>
          <w:p w:rsidR="00856C29" w:rsidRPr="00FC3AD3" w:rsidRDefault="00BB64A4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41</w:t>
            </w:r>
          </w:p>
        </w:tc>
        <w:tc>
          <w:tcPr>
            <w:tcW w:w="436" w:type="dxa"/>
          </w:tcPr>
          <w:p w:rsidR="00856C29" w:rsidRPr="00FC3AD3" w:rsidRDefault="00BB64A4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5</w:t>
            </w:r>
          </w:p>
        </w:tc>
        <w:tc>
          <w:tcPr>
            <w:tcW w:w="436" w:type="dxa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3</w:t>
            </w:r>
          </w:p>
        </w:tc>
        <w:tc>
          <w:tcPr>
            <w:tcW w:w="436" w:type="dxa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1</w:t>
            </w:r>
          </w:p>
        </w:tc>
      </w:tr>
    </w:tbl>
    <w:p w:rsidR="00806197" w:rsidRPr="00FC3AD3" w:rsidRDefault="00806197" w:rsidP="000D0DDB">
      <w:pPr>
        <w:spacing w:after="0" w:line="240" w:lineRule="auto"/>
        <w:rPr>
          <w:rFonts w:ascii="Times New Roman" w:hAnsi="Times New Roman"/>
          <w:lang w:val="en-US" w:eastAsia="el-GR"/>
        </w:rPr>
      </w:pPr>
    </w:p>
    <w:tbl>
      <w:tblPr>
        <w:tblStyle w:val="a3"/>
        <w:tblW w:w="0" w:type="auto"/>
        <w:tblLook w:val="04A0"/>
      </w:tblPr>
      <w:tblGrid>
        <w:gridCol w:w="4264"/>
        <w:gridCol w:w="2582"/>
      </w:tblGrid>
      <w:tr w:rsidR="00856C29" w:rsidRPr="00FC3AD3" w:rsidTr="00E80103">
        <w:tc>
          <w:tcPr>
            <w:tcW w:w="4264" w:type="dxa"/>
          </w:tcPr>
          <w:p w:rsidR="00856C29" w:rsidRPr="00FC3AD3" w:rsidRDefault="00856C29" w:rsidP="000D0DDB">
            <w:pPr>
              <w:spacing w:after="0" w:line="240" w:lineRule="auto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>Variable</w:t>
            </w:r>
            <w:r w:rsidR="00B9640D" w:rsidRPr="00FC3AD3">
              <w:rPr>
                <w:b/>
                <w:lang w:val="en-US" w:eastAsia="el-GR"/>
              </w:rPr>
              <w:t>s</w:t>
            </w:r>
          </w:p>
        </w:tc>
        <w:tc>
          <w:tcPr>
            <w:tcW w:w="2582" w:type="dxa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>Number of missing data</w:t>
            </w:r>
          </w:p>
        </w:tc>
      </w:tr>
      <w:tr w:rsidR="00856C29" w:rsidRPr="00FC3AD3" w:rsidTr="00E80103">
        <w:tc>
          <w:tcPr>
            <w:tcW w:w="4264" w:type="dxa"/>
          </w:tcPr>
          <w:p w:rsidR="00856C29" w:rsidRPr="00FC3AD3" w:rsidRDefault="00856C29" w:rsidP="000D0DDB">
            <w:pPr>
              <w:spacing w:after="0" w:line="240" w:lineRule="auto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>Recipient</w:t>
            </w:r>
            <w:r w:rsidR="00B9640D" w:rsidRPr="00FC3AD3">
              <w:rPr>
                <w:b/>
                <w:lang w:val="en-US" w:eastAsia="el-GR"/>
              </w:rPr>
              <w:t>s’ characteristics</w:t>
            </w:r>
            <w:r w:rsidRPr="00FC3AD3">
              <w:rPr>
                <w:b/>
                <w:lang w:val="en-US" w:eastAsia="el-GR"/>
              </w:rPr>
              <w:t xml:space="preserve"> </w:t>
            </w:r>
          </w:p>
        </w:tc>
        <w:tc>
          <w:tcPr>
            <w:tcW w:w="2582" w:type="dxa"/>
          </w:tcPr>
          <w:p w:rsidR="00856C29" w:rsidRPr="00FC3AD3" w:rsidRDefault="00856C2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</w:p>
        </w:tc>
      </w:tr>
      <w:tr w:rsidR="00B9640D" w:rsidRPr="00FC3AD3" w:rsidTr="00E80103">
        <w:tc>
          <w:tcPr>
            <w:tcW w:w="4264" w:type="dxa"/>
          </w:tcPr>
          <w:p w:rsidR="00B9640D" w:rsidRPr="00FC3AD3" w:rsidRDefault="00B9640D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Age</w:t>
            </w:r>
          </w:p>
        </w:tc>
        <w:tc>
          <w:tcPr>
            <w:tcW w:w="2582" w:type="dxa"/>
          </w:tcPr>
          <w:p w:rsidR="00B9640D" w:rsidRPr="00FC3AD3" w:rsidRDefault="00B9640D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E80103" w:rsidRPr="00FC3AD3" w:rsidTr="00E80103">
        <w:tc>
          <w:tcPr>
            <w:tcW w:w="4264" w:type="dxa"/>
          </w:tcPr>
          <w:p w:rsidR="00E80103" w:rsidRPr="00FC3AD3" w:rsidRDefault="00E80103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Gender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E80103" w:rsidRPr="00FC3AD3" w:rsidTr="00E80103">
        <w:tc>
          <w:tcPr>
            <w:tcW w:w="4264" w:type="dxa"/>
          </w:tcPr>
          <w:p w:rsidR="00E80103" w:rsidRPr="00FC3AD3" w:rsidRDefault="00E80103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BMI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E80103" w:rsidRPr="00FC3AD3" w:rsidTr="008C7F9D">
        <w:tc>
          <w:tcPr>
            <w:tcW w:w="4264" w:type="dxa"/>
          </w:tcPr>
          <w:p w:rsidR="00E80103" w:rsidRPr="00FC3AD3" w:rsidRDefault="00E80103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Blood group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1</w:t>
            </w:r>
          </w:p>
        </w:tc>
      </w:tr>
      <w:tr w:rsidR="00E80103" w:rsidRPr="00FC3AD3" w:rsidTr="00E80103">
        <w:tc>
          <w:tcPr>
            <w:tcW w:w="4264" w:type="dxa"/>
          </w:tcPr>
          <w:p w:rsidR="00E80103" w:rsidRPr="00FC3AD3" w:rsidRDefault="00E80103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Underlying diagnosis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E80103" w:rsidRPr="00FC3AD3" w:rsidTr="008C7F9D">
        <w:tc>
          <w:tcPr>
            <w:tcW w:w="4264" w:type="dxa"/>
          </w:tcPr>
          <w:p w:rsidR="00E80103" w:rsidRPr="00FC3AD3" w:rsidRDefault="00E80103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Smoking history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4</w:t>
            </w:r>
          </w:p>
        </w:tc>
      </w:tr>
      <w:tr w:rsidR="00006639" w:rsidRPr="00FC3AD3" w:rsidTr="008C7F9D">
        <w:tc>
          <w:tcPr>
            <w:tcW w:w="4264" w:type="dxa"/>
          </w:tcPr>
          <w:p w:rsidR="00006639" w:rsidRPr="00FC3AD3" w:rsidRDefault="00006639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HLA mismatches</w:t>
            </w:r>
          </w:p>
        </w:tc>
        <w:tc>
          <w:tcPr>
            <w:tcW w:w="2582" w:type="dxa"/>
          </w:tcPr>
          <w:p w:rsidR="00006639" w:rsidRPr="00FC3AD3" w:rsidRDefault="00006639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7</w:t>
            </w:r>
          </w:p>
        </w:tc>
      </w:tr>
      <w:tr w:rsidR="00E80103" w:rsidRPr="00FC3AD3" w:rsidTr="00E80103">
        <w:tc>
          <w:tcPr>
            <w:tcW w:w="4264" w:type="dxa"/>
          </w:tcPr>
          <w:p w:rsidR="00E80103" w:rsidRPr="00FC3AD3" w:rsidRDefault="00006639" w:rsidP="000D0DDB">
            <w:pPr>
              <w:spacing w:after="0" w:line="240" w:lineRule="auto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>Donors’ characteristics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</w:p>
        </w:tc>
      </w:tr>
      <w:tr w:rsidR="00E80103" w:rsidRPr="00FC3AD3" w:rsidTr="00E80103">
        <w:tc>
          <w:tcPr>
            <w:tcW w:w="4264" w:type="dxa"/>
          </w:tcPr>
          <w:p w:rsidR="00E80103" w:rsidRPr="00FC3AD3" w:rsidRDefault="00006639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A</w:t>
            </w:r>
            <w:r w:rsidR="00E80103" w:rsidRPr="00FC3AD3">
              <w:rPr>
                <w:lang w:val="en-US" w:eastAsia="el-GR"/>
              </w:rPr>
              <w:t>ge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6E6DA4" w:rsidRPr="00FC3AD3" w:rsidTr="00E80103">
        <w:tc>
          <w:tcPr>
            <w:tcW w:w="4264" w:type="dxa"/>
          </w:tcPr>
          <w:p w:rsidR="006E6DA4" w:rsidRPr="00FC3AD3" w:rsidRDefault="006E6DA4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Gender</w:t>
            </w:r>
          </w:p>
        </w:tc>
        <w:tc>
          <w:tcPr>
            <w:tcW w:w="2582" w:type="dxa"/>
          </w:tcPr>
          <w:p w:rsidR="006E6DA4" w:rsidRPr="00FC3AD3" w:rsidRDefault="006E6DA4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6E6DA4" w:rsidRPr="00FC3AD3" w:rsidTr="00E80103">
        <w:tc>
          <w:tcPr>
            <w:tcW w:w="4264" w:type="dxa"/>
          </w:tcPr>
          <w:p w:rsidR="006E6DA4" w:rsidRPr="00FC3AD3" w:rsidRDefault="006E6DA4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Blood group</w:t>
            </w:r>
          </w:p>
        </w:tc>
        <w:tc>
          <w:tcPr>
            <w:tcW w:w="2582" w:type="dxa"/>
          </w:tcPr>
          <w:p w:rsidR="006E6DA4" w:rsidRPr="00FC3AD3" w:rsidRDefault="006E6DA4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6E6DA4" w:rsidRPr="00FC3AD3" w:rsidTr="00E80103">
        <w:tc>
          <w:tcPr>
            <w:tcW w:w="4264" w:type="dxa"/>
          </w:tcPr>
          <w:p w:rsidR="006E6DA4" w:rsidRPr="00FC3AD3" w:rsidRDefault="006E6DA4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Smoking history</w:t>
            </w:r>
          </w:p>
        </w:tc>
        <w:tc>
          <w:tcPr>
            <w:tcW w:w="2582" w:type="dxa"/>
          </w:tcPr>
          <w:p w:rsidR="006E6DA4" w:rsidRPr="00FC3AD3" w:rsidRDefault="006E6DA4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8</w:t>
            </w:r>
          </w:p>
        </w:tc>
      </w:tr>
      <w:tr w:rsidR="006E6DA4" w:rsidRPr="00FC3AD3" w:rsidTr="00E80103">
        <w:tc>
          <w:tcPr>
            <w:tcW w:w="4264" w:type="dxa"/>
          </w:tcPr>
          <w:p w:rsidR="006E6DA4" w:rsidRPr="00FC3AD3" w:rsidRDefault="006E6DA4" w:rsidP="000D0DDB">
            <w:pPr>
              <w:spacing w:after="0" w:line="240" w:lineRule="auto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>Intervention</w:t>
            </w:r>
          </w:p>
        </w:tc>
        <w:tc>
          <w:tcPr>
            <w:tcW w:w="2582" w:type="dxa"/>
          </w:tcPr>
          <w:p w:rsidR="006E6DA4" w:rsidRPr="00FC3AD3" w:rsidRDefault="006E6DA4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</w:p>
        </w:tc>
      </w:tr>
      <w:tr w:rsidR="00E80103" w:rsidRPr="00FC3AD3" w:rsidTr="00E80103">
        <w:tc>
          <w:tcPr>
            <w:tcW w:w="4264" w:type="dxa"/>
          </w:tcPr>
          <w:p w:rsidR="00E80103" w:rsidRPr="00FC3AD3" w:rsidRDefault="00E80103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Type of</w:t>
            </w:r>
            <w:r w:rsidR="006E6DA4" w:rsidRPr="00FC3AD3">
              <w:rPr>
                <w:lang w:val="en-US" w:eastAsia="el-GR"/>
              </w:rPr>
              <w:t xml:space="preserve"> intervention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AF6585" w:rsidRPr="00FC3AD3" w:rsidTr="008C7F9D">
        <w:tc>
          <w:tcPr>
            <w:tcW w:w="4264" w:type="dxa"/>
          </w:tcPr>
          <w:p w:rsidR="00AF6585" w:rsidRPr="00FC3AD3" w:rsidRDefault="00AF6585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Max cold ischemia time</w:t>
            </w:r>
          </w:p>
        </w:tc>
        <w:tc>
          <w:tcPr>
            <w:tcW w:w="2582" w:type="dxa"/>
          </w:tcPr>
          <w:p w:rsidR="00AF6585" w:rsidRPr="00FC3AD3" w:rsidRDefault="00AF6585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5</w:t>
            </w:r>
          </w:p>
        </w:tc>
      </w:tr>
      <w:tr w:rsidR="00AF6585" w:rsidRPr="00FC3AD3" w:rsidTr="008C7F9D">
        <w:tc>
          <w:tcPr>
            <w:tcW w:w="4264" w:type="dxa"/>
          </w:tcPr>
          <w:p w:rsidR="00AF6585" w:rsidRPr="00FC3AD3" w:rsidRDefault="00AF6585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Induction treatment</w:t>
            </w:r>
          </w:p>
        </w:tc>
        <w:tc>
          <w:tcPr>
            <w:tcW w:w="2582" w:type="dxa"/>
          </w:tcPr>
          <w:p w:rsidR="00AF6585" w:rsidRPr="00FC3AD3" w:rsidRDefault="00AF6585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E80103" w:rsidRPr="00FC3AD3" w:rsidTr="00E80103">
        <w:tc>
          <w:tcPr>
            <w:tcW w:w="4264" w:type="dxa"/>
          </w:tcPr>
          <w:p w:rsidR="00E80103" w:rsidRPr="00FC3AD3" w:rsidRDefault="00AF6585" w:rsidP="000D0DDB">
            <w:pPr>
              <w:spacing w:after="0" w:line="240" w:lineRule="auto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>Follow-up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</w:p>
        </w:tc>
      </w:tr>
      <w:tr w:rsidR="00E80103" w:rsidRPr="00FC3AD3" w:rsidTr="00E80103">
        <w:tc>
          <w:tcPr>
            <w:tcW w:w="4264" w:type="dxa"/>
          </w:tcPr>
          <w:p w:rsidR="00E80103" w:rsidRPr="00FC3AD3" w:rsidRDefault="00E80103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PGD</w:t>
            </w:r>
            <w:r w:rsidR="00350241" w:rsidRPr="00FC3AD3">
              <w:rPr>
                <w:lang w:val="en-US" w:eastAsia="el-GR"/>
              </w:rPr>
              <w:t xml:space="preserve"> stage 3</w:t>
            </w:r>
          </w:p>
        </w:tc>
        <w:tc>
          <w:tcPr>
            <w:tcW w:w="2582" w:type="dxa"/>
          </w:tcPr>
          <w:p w:rsidR="00E80103" w:rsidRPr="00FC3AD3" w:rsidRDefault="00E80103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4</w:t>
            </w:r>
          </w:p>
        </w:tc>
      </w:tr>
      <w:tr w:rsidR="00350241" w:rsidRPr="00FC3AD3" w:rsidTr="008C7F9D">
        <w:tc>
          <w:tcPr>
            <w:tcW w:w="4264" w:type="dxa"/>
          </w:tcPr>
          <w:p w:rsidR="00350241" w:rsidRPr="00FC3AD3" w:rsidRDefault="00350241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 xml:space="preserve">Maintenance </w:t>
            </w:r>
            <w:proofErr w:type="spellStart"/>
            <w:r w:rsidRPr="00FC3AD3">
              <w:rPr>
                <w:lang w:val="en-US" w:eastAsia="el-GR"/>
              </w:rPr>
              <w:t>immunosuppression</w:t>
            </w:r>
            <w:proofErr w:type="spellEnd"/>
          </w:p>
        </w:tc>
        <w:tc>
          <w:tcPr>
            <w:tcW w:w="2582" w:type="dxa"/>
          </w:tcPr>
          <w:p w:rsidR="00350241" w:rsidRPr="00FC3AD3" w:rsidRDefault="00350241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350241" w:rsidRPr="00FC3AD3" w:rsidTr="00E80103">
        <w:tc>
          <w:tcPr>
            <w:tcW w:w="4264" w:type="dxa"/>
          </w:tcPr>
          <w:p w:rsidR="00350241" w:rsidRPr="00FC3AD3" w:rsidRDefault="00350241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Y1 t-AR</w:t>
            </w:r>
          </w:p>
        </w:tc>
        <w:tc>
          <w:tcPr>
            <w:tcW w:w="2582" w:type="dxa"/>
          </w:tcPr>
          <w:p w:rsidR="00350241" w:rsidRPr="00FC3AD3" w:rsidRDefault="00350241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350241" w:rsidRPr="00FC3AD3" w:rsidTr="00E80103">
        <w:tc>
          <w:tcPr>
            <w:tcW w:w="4264" w:type="dxa"/>
          </w:tcPr>
          <w:p w:rsidR="00350241" w:rsidRPr="00FC3AD3" w:rsidRDefault="00350241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Y1 t-infections</w:t>
            </w:r>
          </w:p>
        </w:tc>
        <w:tc>
          <w:tcPr>
            <w:tcW w:w="2582" w:type="dxa"/>
          </w:tcPr>
          <w:p w:rsidR="00350241" w:rsidRPr="00FC3AD3" w:rsidRDefault="00350241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  <w:tr w:rsidR="00350241" w:rsidRPr="00FC3AD3" w:rsidTr="00E80103">
        <w:tc>
          <w:tcPr>
            <w:tcW w:w="4264" w:type="dxa"/>
          </w:tcPr>
          <w:p w:rsidR="00350241" w:rsidRPr="00FC3AD3" w:rsidRDefault="00350241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Y1 t-CMV</w:t>
            </w:r>
          </w:p>
        </w:tc>
        <w:tc>
          <w:tcPr>
            <w:tcW w:w="2582" w:type="dxa"/>
          </w:tcPr>
          <w:p w:rsidR="00350241" w:rsidRPr="00FC3AD3" w:rsidRDefault="00350241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3</w:t>
            </w:r>
          </w:p>
        </w:tc>
      </w:tr>
      <w:tr w:rsidR="00350241" w:rsidRPr="00FC3AD3" w:rsidTr="00E80103">
        <w:tc>
          <w:tcPr>
            <w:tcW w:w="4264" w:type="dxa"/>
          </w:tcPr>
          <w:p w:rsidR="00350241" w:rsidRPr="00FC3AD3" w:rsidRDefault="00350241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DSA</w:t>
            </w:r>
            <w:r w:rsidR="00787753">
              <w:rPr>
                <w:lang w:val="en-US" w:eastAsia="el-GR"/>
              </w:rPr>
              <w:t>s</w:t>
            </w:r>
            <w:r w:rsidRPr="00FC3AD3">
              <w:rPr>
                <w:lang w:val="en-US" w:eastAsia="el-GR"/>
              </w:rPr>
              <w:t xml:space="preserve"> before LT</w:t>
            </w:r>
          </w:p>
        </w:tc>
        <w:tc>
          <w:tcPr>
            <w:tcW w:w="2582" w:type="dxa"/>
          </w:tcPr>
          <w:p w:rsidR="00350241" w:rsidRPr="00FC3AD3" w:rsidRDefault="00350241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23</w:t>
            </w:r>
          </w:p>
        </w:tc>
      </w:tr>
      <w:tr w:rsidR="00350241" w:rsidRPr="00FC3AD3" w:rsidTr="00E80103">
        <w:tc>
          <w:tcPr>
            <w:tcW w:w="4264" w:type="dxa"/>
          </w:tcPr>
          <w:p w:rsidR="00350241" w:rsidRPr="00FC3AD3" w:rsidRDefault="00EE4ACD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Y1 DSA</w:t>
            </w:r>
            <w:r w:rsidR="00787753">
              <w:rPr>
                <w:lang w:val="en-US" w:eastAsia="el-GR"/>
              </w:rPr>
              <w:t>s</w:t>
            </w:r>
            <w:r w:rsidRPr="00FC3AD3">
              <w:rPr>
                <w:lang w:val="en-US" w:eastAsia="el-GR"/>
              </w:rPr>
              <w:t xml:space="preserve"> I</w:t>
            </w:r>
          </w:p>
        </w:tc>
        <w:tc>
          <w:tcPr>
            <w:tcW w:w="2582" w:type="dxa"/>
          </w:tcPr>
          <w:p w:rsidR="00350241" w:rsidRPr="00FC3AD3" w:rsidRDefault="00EE4ACD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4</w:t>
            </w:r>
          </w:p>
        </w:tc>
      </w:tr>
      <w:tr w:rsidR="00EE4ACD" w:rsidRPr="00FC3AD3" w:rsidTr="00E80103">
        <w:tc>
          <w:tcPr>
            <w:tcW w:w="4264" w:type="dxa"/>
          </w:tcPr>
          <w:p w:rsidR="00EE4ACD" w:rsidRPr="00FC3AD3" w:rsidRDefault="00EE4ACD" w:rsidP="000D0DDB">
            <w:pPr>
              <w:spacing w:after="0" w:line="240" w:lineRule="auto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Y1 DSA</w:t>
            </w:r>
            <w:r w:rsidR="00787753">
              <w:rPr>
                <w:lang w:val="en-US" w:eastAsia="el-GR"/>
              </w:rPr>
              <w:t>s</w:t>
            </w:r>
            <w:r w:rsidRPr="00FC3AD3">
              <w:rPr>
                <w:lang w:val="en-US" w:eastAsia="el-GR"/>
              </w:rPr>
              <w:t xml:space="preserve"> II</w:t>
            </w:r>
          </w:p>
        </w:tc>
        <w:tc>
          <w:tcPr>
            <w:tcW w:w="2582" w:type="dxa"/>
          </w:tcPr>
          <w:p w:rsidR="00EE4ACD" w:rsidRPr="00FC3AD3" w:rsidRDefault="00EE4ACD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5</w:t>
            </w:r>
          </w:p>
        </w:tc>
      </w:tr>
      <w:tr w:rsidR="00B8574C" w:rsidRPr="00FC3AD3" w:rsidTr="00E80103">
        <w:tc>
          <w:tcPr>
            <w:tcW w:w="4264" w:type="dxa"/>
          </w:tcPr>
          <w:p w:rsidR="00B8574C" w:rsidRPr="00FC3AD3" w:rsidRDefault="00B8574C" w:rsidP="000D0DDB">
            <w:pPr>
              <w:spacing w:after="0" w:line="240" w:lineRule="auto"/>
              <w:rPr>
                <w:b/>
                <w:lang w:val="en-US" w:eastAsia="el-GR"/>
              </w:rPr>
            </w:pPr>
            <w:r w:rsidRPr="00FC3AD3">
              <w:rPr>
                <w:b/>
                <w:lang w:val="en-US" w:eastAsia="el-GR"/>
              </w:rPr>
              <w:t xml:space="preserve">Outcome (stable, </w:t>
            </w:r>
            <w:r w:rsidR="00787753">
              <w:rPr>
                <w:b/>
                <w:lang w:val="en-US" w:eastAsia="el-GR"/>
              </w:rPr>
              <w:t xml:space="preserve">BOS, </w:t>
            </w:r>
            <w:r w:rsidRPr="00FC3AD3">
              <w:rPr>
                <w:b/>
                <w:lang w:val="en-US" w:eastAsia="el-GR"/>
              </w:rPr>
              <w:t>RAS)</w:t>
            </w:r>
          </w:p>
        </w:tc>
        <w:tc>
          <w:tcPr>
            <w:tcW w:w="2582" w:type="dxa"/>
          </w:tcPr>
          <w:p w:rsidR="00B8574C" w:rsidRPr="00FC3AD3" w:rsidRDefault="00B8574C" w:rsidP="000D0DDB">
            <w:pPr>
              <w:spacing w:after="0" w:line="240" w:lineRule="auto"/>
              <w:jc w:val="center"/>
              <w:rPr>
                <w:lang w:val="en-US" w:eastAsia="el-GR"/>
              </w:rPr>
            </w:pPr>
            <w:r w:rsidRPr="00FC3AD3">
              <w:rPr>
                <w:lang w:val="en-US" w:eastAsia="el-GR"/>
              </w:rPr>
              <w:t>0</w:t>
            </w:r>
          </w:p>
        </w:tc>
      </w:tr>
    </w:tbl>
    <w:p w:rsidR="00856C29" w:rsidRPr="00FC3AD3" w:rsidRDefault="00856C29" w:rsidP="000D0DDB">
      <w:pPr>
        <w:spacing w:after="0" w:line="240" w:lineRule="auto"/>
        <w:rPr>
          <w:rFonts w:ascii="Times New Roman" w:hAnsi="Times New Roman"/>
          <w:lang w:val="en-US" w:eastAsia="el-GR"/>
        </w:rPr>
      </w:pPr>
    </w:p>
    <w:p w:rsidR="00EE4ACD" w:rsidRPr="00FC3AD3" w:rsidRDefault="00EE4ACD" w:rsidP="000D0DDB">
      <w:pPr>
        <w:spacing w:after="0" w:line="240" w:lineRule="auto"/>
        <w:jc w:val="both"/>
        <w:rPr>
          <w:rFonts w:ascii="Times New Roman" w:eastAsia="Times New Roman" w:hAnsi="Times New Roman"/>
          <w:lang w:val="en-US" w:eastAsia="el-GR"/>
        </w:rPr>
      </w:pPr>
      <w:r w:rsidRPr="00FC3AD3">
        <w:rPr>
          <w:rFonts w:ascii="Times New Roman" w:eastAsia="Times New Roman" w:hAnsi="Times New Roman"/>
          <w:b/>
          <w:lang w:val="en-US" w:eastAsia="el-GR"/>
        </w:rPr>
        <w:t>Abbreviations:</w:t>
      </w:r>
      <w:r w:rsidRPr="00FC3AD3">
        <w:rPr>
          <w:rFonts w:ascii="Times New Roman" w:eastAsia="Times New Roman" w:hAnsi="Times New Roman"/>
          <w:lang w:val="en-US" w:eastAsia="el-GR"/>
        </w:rPr>
        <w:t xml:space="preserve"> AR=acute cellular rejection episodes, BMI=body mass index, CMV=cytomegalovirus, DSA</w:t>
      </w:r>
      <w:r w:rsidR="00787753">
        <w:rPr>
          <w:rFonts w:ascii="Times New Roman" w:eastAsia="Times New Roman" w:hAnsi="Times New Roman"/>
          <w:lang w:val="en-US" w:eastAsia="el-GR"/>
        </w:rPr>
        <w:t>s</w:t>
      </w:r>
      <w:r w:rsidRPr="00FC3AD3">
        <w:rPr>
          <w:rFonts w:ascii="Times New Roman" w:eastAsia="Times New Roman" w:hAnsi="Times New Roman"/>
          <w:lang w:val="en-US" w:eastAsia="el-GR"/>
        </w:rPr>
        <w:t>=donor specific antibodies, HLA=human leukocyte antigen, LT= lung transplantation, t=treated, PGD=primary graft dysfunction, Y1=year 1</w:t>
      </w:r>
    </w:p>
    <w:p w:rsidR="00EE4ACD" w:rsidRPr="00FC3AD3" w:rsidRDefault="00EE4ACD" w:rsidP="000D0DDB">
      <w:pPr>
        <w:spacing w:after="0" w:line="240" w:lineRule="auto"/>
        <w:rPr>
          <w:rFonts w:ascii="Times New Roman" w:eastAsia="Times New Roman" w:hAnsi="Times New Roman"/>
          <w:lang w:val="en-US" w:eastAsia="el-GR"/>
        </w:rPr>
      </w:pPr>
    </w:p>
    <w:sectPr w:rsidR="00EE4ACD" w:rsidRPr="00FC3AD3" w:rsidSect="001710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076B" w:rsidRDefault="006F076B" w:rsidP="00512C93">
      <w:pPr>
        <w:spacing w:after="0" w:line="240" w:lineRule="auto"/>
      </w:pPr>
      <w:r>
        <w:separator/>
      </w:r>
    </w:p>
  </w:endnote>
  <w:endnote w:type="continuationSeparator" w:id="0">
    <w:p w:rsidR="006F076B" w:rsidRDefault="006F076B" w:rsidP="00512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280394"/>
      <w:docPartObj>
        <w:docPartGallery w:val="Page Numbers (Bottom of Page)"/>
        <w:docPartUnique/>
      </w:docPartObj>
    </w:sdtPr>
    <w:sdtContent>
      <w:p w:rsidR="00AC1C2F" w:rsidRDefault="007428B1">
        <w:pPr>
          <w:pStyle w:val="a5"/>
          <w:jc w:val="right"/>
        </w:pPr>
        <w:fldSimple w:instr=" PAGE   \* MERGEFORMAT ">
          <w:r w:rsidR="00BB2478">
            <w:rPr>
              <w:noProof/>
            </w:rPr>
            <w:t>1</w:t>
          </w:r>
        </w:fldSimple>
      </w:p>
    </w:sdtContent>
  </w:sdt>
  <w:p w:rsidR="00AC1C2F" w:rsidRDefault="00AC1C2F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076B" w:rsidRDefault="006F076B" w:rsidP="00512C93">
      <w:pPr>
        <w:spacing w:after="0" w:line="240" w:lineRule="auto"/>
      </w:pPr>
      <w:r>
        <w:separator/>
      </w:r>
    </w:p>
  </w:footnote>
  <w:footnote w:type="continuationSeparator" w:id="0">
    <w:p w:rsidR="006F076B" w:rsidRDefault="006F076B" w:rsidP="00512C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86417"/>
    <w:multiLevelType w:val="hybridMultilevel"/>
    <w:tmpl w:val="4B4869B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573404"/>
    <w:multiLevelType w:val="hybridMultilevel"/>
    <w:tmpl w:val="95EC1320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0B72984"/>
    <w:multiLevelType w:val="hybridMultilevel"/>
    <w:tmpl w:val="29841208"/>
    <w:lvl w:ilvl="0" w:tplc="3C1EC07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FE123F"/>
    <w:multiLevelType w:val="hybridMultilevel"/>
    <w:tmpl w:val="3282249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9B5721"/>
    <w:multiLevelType w:val="hybridMultilevel"/>
    <w:tmpl w:val="A6D27A9E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8B42281"/>
    <w:multiLevelType w:val="hybridMultilevel"/>
    <w:tmpl w:val="EA94D734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A4E0D22"/>
    <w:multiLevelType w:val="hybridMultilevel"/>
    <w:tmpl w:val="5108EF6A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2771E07"/>
    <w:multiLevelType w:val="hybridMultilevel"/>
    <w:tmpl w:val="507E5E00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8B59DF"/>
    <w:multiLevelType w:val="hybridMultilevel"/>
    <w:tmpl w:val="14FE928C"/>
    <w:lvl w:ilvl="0" w:tplc="B3320500">
      <w:start w:val="3"/>
      <w:numFmt w:val="bullet"/>
      <w:lvlText w:val="-"/>
      <w:lvlJc w:val="left"/>
      <w:pPr>
        <w:tabs>
          <w:tab w:val="num" w:pos="1035"/>
        </w:tabs>
        <w:ind w:left="1035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755"/>
        </w:tabs>
        <w:ind w:left="1755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475"/>
        </w:tabs>
        <w:ind w:left="247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3195"/>
        </w:tabs>
        <w:ind w:left="319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915"/>
        </w:tabs>
        <w:ind w:left="3915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635"/>
        </w:tabs>
        <w:ind w:left="463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355"/>
        </w:tabs>
        <w:ind w:left="535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6075"/>
        </w:tabs>
        <w:ind w:left="6075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795"/>
        </w:tabs>
        <w:ind w:left="6795" w:hanging="360"/>
      </w:pPr>
      <w:rPr>
        <w:rFonts w:ascii="Wingdings" w:hAnsi="Wingdings" w:hint="default"/>
      </w:rPr>
    </w:lvl>
  </w:abstractNum>
  <w:abstractNum w:abstractNumId="9">
    <w:nsid w:val="19811347"/>
    <w:multiLevelType w:val="hybridMultilevel"/>
    <w:tmpl w:val="2E70FDEC"/>
    <w:lvl w:ilvl="0" w:tplc="FCD2BD8C">
      <w:numFmt w:val="bullet"/>
      <w:lvlText w:val="-"/>
      <w:lvlJc w:val="left"/>
      <w:pPr>
        <w:ind w:left="63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>
    <w:nsid w:val="220550B4"/>
    <w:multiLevelType w:val="hybridMultilevel"/>
    <w:tmpl w:val="A4B681B6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456D4B"/>
    <w:multiLevelType w:val="hybridMultilevel"/>
    <w:tmpl w:val="5AE45F72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266D661F"/>
    <w:multiLevelType w:val="hybridMultilevel"/>
    <w:tmpl w:val="EF92755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6F677E"/>
    <w:multiLevelType w:val="hybridMultilevel"/>
    <w:tmpl w:val="43DEF620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8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313340AB"/>
    <w:multiLevelType w:val="hybridMultilevel"/>
    <w:tmpl w:val="42E0DDC2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34EB49BE"/>
    <w:multiLevelType w:val="hybridMultilevel"/>
    <w:tmpl w:val="34CAAE12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9B47B5E"/>
    <w:multiLevelType w:val="hybridMultilevel"/>
    <w:tmpl w:val="363E330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5D0533"/>
    <w:multiLevelType w:val="hybridMultilevel"/>
    <w:tmpl w:val="28F0E56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7025E91"/>
    <w:multiLevelType w:val="hybridMultilevel"/>
    <w:tmpl w:val="43B4DC06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8192F04"/>
    <w:multiLevelType w:val="hybridMultilevel"/>
    <w:tmpl w:val="F2FE8A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99665F"/>
    <w:multiLevelType w:val="hybridMultilevel"/>
    <w:tmpl w:val="449A5A4A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CED660C"/>
    <w:multiLevelType w:val="hybridMultilevel"/>
    <w:tmpl w:val="F77C16F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CC5DB3"/>
    <w:multiLevelType w:val="hybridMultilevel"/>
    <w:tmpl w:val="C8ECA67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7504D8"/>
    <w:multiLevelType w:val="hybridMultilevel"/>
    <w:tmpl w:val="0392321C"/>
    <w:lvl w:ilvl="0" w:tplc="0408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8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4">
    <w:nsid w:val="61F54081"/>
    <w:multiLevelType w:val="hybridMultilevel"/>
    <w:tmpl w:val="D7B24B4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6785F94"/>
    <w:multiLevelType w:val="hybridMultilevel"/>
    <w:tmpl w:val="1C7296E0"/>
    <w:lvl w:ilvl="0" w:tplc="9886B17E">
      <w:start w:val="2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728315D"/>
    <w:multiLevelType w:val="hybridMultilevel"/>
    <w:tmpl w:val="E22C431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783543A"/>
    <w:multiLevelType w:val="hybridMultilevel"/>
    <w:tmpl w:val="A06E05A0"/>
    <w:lvl w:ilvl="0" w:tplc="9886B17E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F41524"/>
    <w:multiLevelType w:val="hybridMultilevel"/>
    <w:tmpl w:val="647EB6C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44007BB"/>
    <w:multiLevelType w:val="hybridMultilevel"/>
    <w:tmpl w:val="E4AAF3D8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7AEE3DED"/>
    <w:multiLevelType w:val="hybridMultilevel"/>
    <w:tmpl w:val="A77E1324"/>
    <w:lvl w:ilvl="0" w:tplc="239C6A20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3"/>
  </w:num>
  <w:num w:numId="3">
    <w:abstractNumId w:val="21"/>
  </w:num>
  <w:num w:numId="4">
    <w:abstractNumId w:val="11"/>
  </w:num>
  <w:num w:numId="5">
    <w:abstractNumId w:val="19"/>
  </w:num>
  <w:num w:numId="6">
    <w:abstractNumId w:val="23"/>
  </w:num>
  <w:num w:numId="7">
    <w:abstractNumId w:val="29"/>
  </w:num>
  <w:num w:numId="8">
    <w:abstractNumId w:val="5"/>
  </w:num>
  <w:num w:numId="9">
    <w:abstractNumId w:val="18"/>
  </w:num>
  <w:num w:numId="10">
    <w:abstractNumId w:val="6"/>
  </w:num>
  <w:num w:numId="11">
    <w:abstractNumId w:val="26"/>
  </w:num>
  <w:num w:numId="12">
    <w:abstractNumId w:val="24"/>
  </w:num>
  <w:num w:numId="13">
    <w:abstractNumId w:val="8"/>
  </w:num>
  <w:num w:numId="14">
    <w:abstractNumId w:val="3"/>
  </w:num>
  <w:num w:numId="15">
    <w:abstractNumId w:val="20"/>
  </w:num>
  <w:num w:numId="16">
    <w:abstractNumId w:val="27"/>
  </w:num>
  <w:num w:numId="17">
    <w:abstractNumId w:val="14"/>
  </w:num>
  <w:num w:numId="18">
    <w:abstractNumId w:val="2"/>
  </w:num>
  <w:num w:numId="19">
    <w:abstractNumId w:val="0"/>
  </w:num>
  <w:num w:numId="20">
    <w:abstractNumId w:val="4"/>
  </w:num>
  <w:num w:numId="21">
    <w:abstractNumId w:val="15"/>
  </w:num>
  <w:num w:numId="22">
    <w:abstractNumId w:val="7"/>
  </w:num>
  <w:num w:numId="23">
    <w:abstractNumId w:val="12"/>
  </w:num>
  <w:num w:numId="24">
    <w:abstractNumId w:val="22"/>
  </w:num>
  <w:num w:numId="25">
    <w:abstractNumId w:val="16"/>
  </w:num>
  <w:num w:numId="26">
    <w:abstractNumId w:val="17"/>
  </w:num>
  <w:num w:numId="27">
    <w:abstractNumId w:val="9"/>
  </w:num>
  <w:num w:numId="28">
    <w:abstractNumId w:val="30"/>
  </w:num>
  <w:num w:numId="29">
    <w:abstractNumId w:val="1"/>
  </w:num>
  <w:num w:numId="30">
    <w:abstractNumId w:val="25"/>
  </w:num>
  <w:num w:numId="3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wpw02t93s9v05ep0vq5pas5r0wvxdwv09tx&quot;&gt;CLAD&lt;record-ids&gt;&lt;item&gt;2481&lt;/item&gt;&lt;item&gt;2718&lt;/item&gt;&lt;item&gt;2720&lt;/item&gt;&lt;item&gt;2747&lt;/item&gt;&lt;item&gt;2789&lt;/item&gt;&lt;item&gt;2969&lt;/item&gt;&lt;item&gt;2971&lt;/item&gt;&lt;item&gt;2974&lt;/item&gt;&lt;item&gt;2982&lt;/item&gt;&lt;item&gt;2985&lt;/item&gt;&lt;item&gt;3041&lt;/item&gt;&lt;/record-ids&gt;&lt;/item&gt;&lt;/Libraries&gt;"/>
  </w:docVars>
  <w:rsids>
    <w:rsidRoot w:val="00D04E39"/>
    <w:rsid w:val="000009F2"/>
    <w:rsid w:val="00000B37"/>
    <w:rsid w:val="00002E01"/>
    <w:rsid w:val="00006639"/>
    <w:rsid w:val="00014F1E"/>
    <w:rsid w:val="000176BE"/>
    <w:rsid w:val="000267CA"/>
    <w:rsid w:val="0003062A"/>
    <w:rsid w:val="00031DBE"/>
    <w:rsid w:val="000325C3"/>
    <w:rsid w:val="00032B1F"/>
    <w:rsid w:val="00033DCA"/>
    <w:rsid w:val="00034181"/>
    <w:rsid w:val="000347AD"/>
    <w:rsid w:val="0003507A"/>
    <w:rsid w:val="0003589E"/>
    <w:rsid w:val="0004184B"/>
    <w:rsid w:val="00041998"/>
    <w:rsid w:val="00043BD3"/>
    <w:rsid w:val="00045672"/>
    <w:rsid w:val="00046E1D"/>
    <w:rsid w:val="000479FF"/>
    <w:rsid w:val="00047C43"/>
    <w:rsid w:val="00047EC8"/>
    <w:rsid w:val="0005015C"/>
    <w:rsid w:val="000510A8"/>
    <w:rsid w:val="00052B3D"/>
    <w:rsid w:val="00052B84"/>
    <w:rsid w:val="00055022"/>
    <w:rsid w:val="0005557D"/>
    <w:rsid w:val="00055D20"/>
    <w:rsid w:val="00063D34"/>
    <w:rsid w:val="000657DE"/>
    <w:rsid w:val="000663E7"/>
    <w:rsid w:val="00066F07"/>
    <w:rsid w:val="0006706A"/>
    <w:rsid w:val="00067BE2"/>
    <w:rsid w:val="00071814"/>
    <w:rsid w:val="0007241A"/>
    <w:rsid w:val="00072600"/>
    <w:rsid w:val="00072B2E"/>
    <w:rsid w:val="00075486"/>
    <w:rsid w:val="000761C0"/>
    <w:rsid w:val="000807AC"/>
    <w:rsid w:val="00080B6E"/>
    <w:rsid w:val="00081A41"/>
    <w:rsid w:val="000823E3"/>
    <w:rsid w:val="00083573"/>
    <w:rsid w:val="00083AA2"/>
    <w:rsid w:val="00083E36"/>
    <w:rsid w:val="000843B4"/>
    <w:rsid w:val="00085D7E"/>
    <w:rsid w:val="00090E0B"/>
    <w:rsid w:val="00092B49"/>
    <w:rsid w:val="0009409A"/>
    <w:rsid w:val="0009436B"/>
    <w:rsid w:val="00094800"/>
    <w:rsid w:val="00095AD3"/>
    <w:rsid w:val="0009663F"/>
    <w:rsid w:val="000A0003"/>
    <w:rsid w:val="000A09FB"/>
    <w:rsid w:val="000A3F76"/>
    <w:rsid w:val="000A4443"/>
    <w:rsid w:val="000A4716"/>
    <w:rsid w:val="000A49E4"/>
    <w:rsid w:val="000A504B"/>
    <w:rsid w:val="000A5DF3"/>
    <w:rsid w:val="000A7C4F"/>
    <w:rsid w:val="000A7D97"/>
    <w:rsid w:val="000B0178"/>
    <w:rsid w:val="000B466A"/>
    <w:rsid w:val="000B4EBB"/>
    <w:rsid w:val="000B4F42"/>
    <w:rsid w:val="000B57A1"/>
    <w:rsid w:val="000B664C"/>
    <w:rsid w:val="000C1291"/>
    <w:rsid w:val="000C2205"/>
    <w:rsid w:val="000C4727"/>
    <w:rsid w:val="000C4D9D"/>
    <w:rsid w:val="000D0DDB"/>
    <w:rsid w:val="000D25F4"/>
    <w:rsid w:val="000D3864"/>
    <w:rsid w:val="000D5EDF"/>
    <w:rsid w:val="000D7813"/>
    <w:rsid w:val="000D7EC8"/>
    <w:rsid w:val="000E0403"/>
    <w:rsid w:val="000E30B1"/>
    <w:rsid w:val="000E51C3"/>
    <w:rsid w:val="000E6D70"/>
    <w:rsid w:val="000F160E"/>
    <w:rsid w:val="000F1CCA"/>
    <w:rsid w:val="000F334F"/>
    <w:rsid w:val="000F3D2E"/>
    <w:rsid w:val="000F4106"/>
    <w:rsid w:val="000F5801"/>
    <w:rsid w:val="000F63C8"/>
    <w:rsid w:val="000F7CEA"/>
    <w:rsid w:val="00111149"/>
    <w:rsid w:val="001131FD"/>
    <w:rsid w:val="00115C37"/>
    <w:rsid w:val="001160A2"/>
    <w:rsid w:val="00116EFF"/>
    <w:rsid w:val="001170C7"/>
    <w:rsid w:val="00121E20"/>
    <w:rsid w:val="00122845"/>
    <w:rsid w:val="00122993"/>
    <w:rsid w:val="00122E02"/>
    <w:rsid w:val="001276DD"/>
    <w:rsid w:val="001311C1"/>
    <w:rsid w:val="00131278"/>
    <w:rsid w:val="00131C31"/>
    <w:rsid w:val="001334EB"/>
    <w:rsid w:val="001350EF"/>
    <w:rsid w:val="00136D67"/>
    <w:rsid w:val="00137F62"/>
    <w:rsid w:val="0014022F"/>
    <w:rsid w:val="00141352"/>
    <w:rsid w:val="0014297D"/>
    <w:rsid w:val="00143B69"/>
    <w:rsid w:val="00146524"/>
    <w:rsid w:val="0014723D"/>
    <w:rsid w:val="001536CA"/>
    <w:rsid w:val="001544BD"/>
    <w:rsid w:val="00156DC5"/>
    <w:rsid w:val="00160FB3"/>
    <w:rsid w:val="001616C9"/>
    <w:rsid w:val="00162602"/>
    <w:rsid w:val="00162DC6"/>
    <w:rsid w:val="00163B0B"/>
    <w:rsid w:val="00163F79"/>
    <w:rsid w:val="0016458F"/>
    <w:rsid w:val="001649D5"/>
    <w:rsid w:val="00165CC5"/>
    <w:rsid w:val="00166468"/>
    <w:rsid w:val="00167A23"/>
    <w:rsid w:val="00170966"/>
    <w:rsid w:val="001710A1"/>
    <w:rsid w:val="00176EF5"/>
    <w:rsid w:val="00177CC8"/>
    <w:rsid w:val="0018284F"/>
    <w:rsid w:val="0018310C"/>
    <w:rsid w:val="00183EF6"/>
    <w:rsid w:val="00183FAA"/>
    <w:rsid w:val="00185F81"/>
    <w:rsid w:val="00190ED7"/>
    <w:rsid w:val="001937BA"/>
    <w:rsid w:val="001942F7"/>
    <w:rsid w:val="00195F75"/>
    <w:rsid w:val="00197162"/>
    <w:rsid w:val="00197758"/>
    <w:rsid w:val="001A5BBC"/>
    <w:rsid w:val="001B10A9"/>
    <w:rsid w:val="001B3223"/>
    <w:rsid w:val="001B3D8A"/>
    <w:rsid w:val="001B4288"/>
    <w:rsid w:val="001B534A"/>
    <w:rsid w:val="001B5479"/>
    <w:rsid w:val="001C68A4"/>
    <w:rsid w:val="001C71AF"/>
    <w:rsid w:val="001C73B5"/>
    <w:rsid w:val="001C7FB9"/>
    <w:rsid w:val="001D2010"/>
    <w:rsid w:val="001D2963"/>
    <w:rsid w:val="001D4902"/>
    <w:rsid w:val="001D7879"/>
    <w:rsid w:val="001E0687"/>
    <w:rsid w:val="001E09A5"/>
    <w:rsid w:val="001E24E6"/>
    <w:rsid w:val="001E3B1F"/>
    <w:rsid w:val="001E42F1"/>
    <w:rsid w:val="001E4C83"/>
    <w:rsid w:val="001E51FE"/>
    <w:rsid w:val="001F0976"/>
    <w:rsid w:val="0020216A"/>
    <w:rsid w:val="00206E34"/>
    <w:rsid w:val="002109BB"/>
    <w:rsid w:val="00212900"/>
    <w:rsid w:val="002155AD"/>
    <w:rsid w:val="002176B1"/>
    <w:rsid w:val="002208E3"/>
    <w:rsid w:val="0022125F"/>
    <w:rsid w:val="00221ECA"/>
    <w:rsid w:val="00223AD1"/>
    <w:rsid w:val="00225198"/>
    <w:rsid w:val="00225683"/>
    <w:rsid w:val="00226F35"/>
    <w:rsid w:val="00232DFC"/>
    <w:rsid w:val="00232FF2"/>
    <w:rsid w:val="00233B5A"/>
    <w:rsid w:val="00233EF1"/>
    <w:rsid w:val="00234515"/>
    <w:rsid w:val="00236E7A"/>
    <w:rsid w:val="002438ED"/>
    <w:rsid w:val="00243BA4"/>
    <w:rsid w:val="00246138"/>
    <w:rsid w:val="00250289"/>
    <w:rsid w:val="00251DF2"/>
    <w:rsid w:val="002521C9"/>
    <w:rsid w:val="002542E4"/>
    <w:rsid w:val="00254A53"/>
    <w:rsid w:val="0025670B"/>
    <w:rsid w:val="00260794"/>
    <w:rsid w:val="00260A7B"/>
    <w:rsid w:val="00261A06"/>
    <w:rsid w:val="002632B8"/>
    <w:rsid w:val="00264F28"/>
    <w:rsid w:val="00271A1C"/>
    <w:rsid w:val="00271DD1"/>
    <w:rsid w:val="0027221E"/>
    <w:rsid w:val="00273C30"/>
    <w:rsid w:val="00273EDB"/>
    <w:rsid w:val="00276076"/>
    <w:rsid w:val="002800AF"/>
    <w:rsid w:val="00280489"/>
    <w:rsid w:val="00280914"/>
    <w:rsid w:val="00287B9C"/>
    <w:rsid w:val="0029483B"/>
    <w:rsid w:val="00296F9A"/>
    <w:rsid w:val="00297883"/>
    <w:rsid w:val="002A01A0"/>
    <w:rsid w:val="002A2344"/>
    <w:rsid w:val="002A4296"/>
    <w:rsid w:val="002A771C"/>
    <w:rsid w:val="002B199D"/>
    <w:rsid w:val="002B1E63"/>
    <w:rsid w:val="002B1F15"/>
    <w:rsid w:val="002B761A"/>
    <w:rsid w:val="002C3DA2"/>
    <w:rsid w:val="002C6365"/>
    <w:rsid w:val="002D3533"/>
    <w:rsid w:val="002E3D9F"/>
    <w:rsid w:val="002E3EB5"/>
    <w:rsid w:val="002E4BAE"/>
    <w:rsid w:val="002E4FD2"/>
    <w:rsid w:val="002E6A47"/>
    <w:rsid w:val="002F04BE"/>
    <w:rsid w:val="002F0813"/>
    <w:rsid w:val="002F0A87"/>
    <w:rsid w:val="002F0E7B"/>
    <w:rsid w:val="002F4137"/>
    <w:rsid w:val="00300002"/>
    <w:rsid w:val="00300728"/>
    <w:rsid w:val="00303C78"/>
    <w:rsid w:val="00303FA7"/>
    <w:rsid w:val="00305430"/>
    <w:rsid w:val="00306136"/>
    <w:rsid w:val="00306F2E"/>
    <w:rsid w:val="00307C3C"/>
    <w:rsid w:val="0031303B"/>
    <w:rsid w:val="0031319B"/>
    <w:rsid w:val="003154E1"/>
    <w:rsid w:val="003178FC"/>
    <w:rsid w:val="0032235E"/>
    <w:rsid w:val="0032583A"/>
    <w:rsid w:val="00326869"/>
    <w:rsid w:val="003300E7"/>
    <w:rsid w:val="00330C0B"/>
    <w:rsid w:val="003324AC"/>
    <w:rsid w:val="00332D27"/>
    <w:rsid w:val="00333F1F"/>
    <w:rsid w:val="003360B7"/>
    <w:rsid w:val="00340D72"/>
    <w:rsid w:val="003430BE"/>
    <w:rsid w:val="003455E6"/>
    <w:rsid w:val="003460FA"/>
    <w:rsid w:val="00347E9C"/>
    <w:rsid w:val="00350241"/>
    <w:rsid w:val="0035024B"/>
    <w:rsid w:val="00350BC2"/>
    <w:rsid w:val="00352517"/>
    <w:rsid w:val="00352E2F"/>
    <w:rsid w:val="00353BAE"/>
    <w:rsid w:val="003550F2"/>
    <w:rsid w:val="003553B9"/>
    <w:rsid w:val="00355B86"/>
    <w:rsid w:val="00361197"/>
    <w:rsid w:val="003611B1"/>
    <w:rsid w:val="0036159C"/>
    <w:rsid w:val="00362583"/>
    <w:rsid w:val="003635E9"/>
    <w:rsid w:val="00365C6E"/>
    <w:rsid w:val="00366843"/>
    <w:rsid w:val="00370471"/>
    <w:rsid w:val="0037242A"/>
    <w:rsid w:val="00375927"/>
    <w:rsid w:val="003759AC"/>
    <w:rsid w:val="00376180"/>
    <w:rsid w:val="00376419"/>
    <w:rsid w:val="00385295"/>
    <w:rsid w:val="00385755"/>
    <w:rsid w:val="00385BC1"/>
    <w:rsid w:val="00386277"/>
    <w:rsid w:val="00391DCC"/>
    <w:rsid w:val="00391EFA"/>
    <w:rsid w:val="00392448"/>
    <w:rsid w:val="00393BAE"/>
    <w:rsid w:val="003954A4"/>
    <w:rsid w:val="00395B13"/>
    <w:rsid w:val="00397BE1"/>
    <w:rsid w:val="003A0B4E"/>
    <w:rsid w:val="003A2697"/>
    <w:rsid w:val="003A2774"/>
    <w:rsid w:val="003A4138"/>
    <w:rsid w:val="003A4EFD"/>
    <w:rsid w:val="003A57AC"/>
    <w:rsid w:val="003A5D2A"/>
    <w:rsid w:val="003A6324"/>
    <w:rsid w:val="003B0A54"/>
    <w:rsid w:val="003B1868"/>
    <w:rsid w:val="003B4A93"/>
    <w:rsid w:val="003B5299"/>
    <w:rsid w:val="003B5D4F"/>
    <w:rsid w:val="003B6161"/>
    <w:rsid w:val="003C1771"/>
    <w:rsid w:val="003C31E9"/>
    <w:rsid w:val="003C55FA"/>
    <w:rsid w:val="003D37FE"/>
    <w:rsid w:val="003D41B2"/>
    <w:rsid w:val="003D42F3"/>
    <w:rsid w:val="003D5441"/>
    <w:rsid w:val="003D60D9"/>
    <w:rsid w:val="003D65AE"/>
    <w:rsid w:val="003D6B7E"/>
    <w:rsid w:val="003D7187"/>
    <w:rsid w:val="003E521C"/>
    <w:rsid w:val="003E691A"/>
    <w:rsid w:val="003E76C1"/>
    <w:rsid w:val="003E7784"/>
    <w:rsid w:val="003F4402"/>
    <w:rsid w:val="003F4B19"/>
    <w:rsid w:val="00402F61"/>
    <w:rsid w:val="0041207A"/>
    <w:rsid w:val="0041223B"/>
    <w:rsid w:val="004124B9"/>
    <w:rsid w:val="00413FBB"/>
    <w:rsid w:val="0041543A"/>
    <w:rsid w:val="00415C83"/>
    <w:rsid w:val="00421942"/>
    <w:rsid w:val="00425901"/>
    <w:rsid w:val="00426DFF"/>
    <w:rsid w:val="00427C16"/>
    <w:rsid w:val="00434D16"/>
    <w:rsid w:val="0043717F"/>
    <w:rsid w:val="00440726"/>
    <w:rsid w:val="00440E10"/>
    <w:rsid w:val="00441293"/>
    <w:rsid w:val="00443CDF"/>
    <w:rsid w:val="004449FB"/>
    <w:rsid w:val="00446EC6"/>
    <w:rsid w:val="00453443"/>
    <w:rsid w:val="00453AE0"/>
    <w:rsid w:val="0045574E"/>
    <w:rsid w:val="0045575C"/>
    <w:rsid w:val="004564E3"/>
    <w:rsid w:val="00457D2D"/>
    <w:rsid w:val="00460AE9"/>
    <w:rsid w:val="00464CBE"/>
    <w:rsid w:val="00464E72"/>
    <w:rsid w:val="00464EE9"/>
    <w:rsid w:val="00464F0E"/>
    <w:rsid w:val="00465301"/>
    <w:rsid w:val="004700A3"/>
    <w:rsid w:val="00471D2E"/>
    <w:rsid w:val="004727DE"/>
    <w:rsid w:val="00473445"/>
    <w:rsid w:val="00486FEF"/>
    <w:rsid w:val="00487A81"/>
    <w:rsid w:val="004910C0"/>
    <w:rsid w:val="00491E4F"/>
    <w:rsid w:val="00492811"/>
    <w:rsid w:val="00493DFE"/>
    <w:rsid w:val="00494BBC"/>
    <w:rsid w:val="0049622A"/>
    <w:rsid w:val="00496FE9"/>
    <w:rsid w:val="0049714A"/>
    <w:rsid w:val="004A0230"/>
    <w:rsid w:val="004A32B2"/>
    <w:rsid w:val="004A55A6"/>
    <w:rsid w:val="004A57BC"/>
    <w:rsid w:val="004A7FB7"/>
    <w:rsid w:val="004B2AF2"/>
    <w:rsid w:val="004B4A01"/>
    <w:rsid w:val="004B4C67"/>
    <w:rsid w:val="004B4F9A"/>
    <w:rsid w:val="004B6059"/>
    <w:rsid w:val="004B7247"/>
    <w:rsid w:val="004B7AD8"/>
    <w:rsid w:val="004C08AF"/>
    <w:rsid w:val="004C4B03"/>
    <w:rsid w:val="004D34B8"/>
    <w:rsid w:val="004D4E3B"/>
    <w:rsid w:val="004D6DE2"/>
    <w:rsid w:val="004E0017"/>
    <w:rsid w:val="004F1140"/>
    <w:rsid w:val="004F1E67"/>
    <w:rsid w:val="004F3294"/>
    <w:rsid w:val="004F41CB"/>
    <w:rsid w:val="004F4D66"/>
    <w:rsid w:val="004F6BCD"/>
    <w:rsid w:val="00502321"/>
    <w:rsid w:val="005041BE"/>
    <w:rsid w:val="005051DC"/>
    <w:rsid w:val="00506551"/>
    <w:rsid w:val="00510C85"/>
    <w:rsid w:val="00510E60"/>
    <w:rsid w:val="00512C93"/>
    <w:rsid w:val="0051663F"/>
    <w:rsid w:val="00520F6C"/>
    <w:rsid w:val="005213C8"/>
    <w:rsid w:val="00521BD5"/>
    <w:rsid w:val="005233B4"/>
    <w:rsid w:val="005234AA"/>
    <w:rsid w:val="00523EB1"/>
    <w:rsid w:val="00524B74"/>
    <w:rsid w:val="00525036"/>
    <w:rsid w:val="00525118"/>
    <w:rsid w:val="00526D25"/>
    <w:rsid w:val="005304E1"/>
    <w:rsid w:val="00531EDE"/>
    <w:rsid w:val="00533706"/>
    <w:rsid w:val="005354FB"/>
    <w:rsid w:val="00541205"/>
    <w:rsid w:val="00541673"/>
    <w:rsid w:val="005424F2"/>
    <w:rsid w:val="00542D4D"/>
    <w:rsid w:val="00544405"/>
    <w:rsid w:val="005452C8"/>
    <w:rsid w:val="00546F74"/>
    <w:rsid w:val="00547A77"/>
    <w:rsid w:val="00551893"/>
    <w:rsid w:val="00554695"/>
    <w:rsid w:val="0055530B"/>
    <w:rsid w:val="00560A15"/>
    <w:rsid w:val="00561D8F"/>
    <w:rsid w:val="005643CF"/>
    <w:rsid w:val="00565016"/>
    <w:rsid w:val="0056643E"/>
    <w:rsid w:val="00566B57"/>
    <w:rsid w:val="005701A1"/>
    <w:rsid w:val="0057048D"/>
    <w:rsid w:val="005720AC"/>
    <w:rsid w:val="0057395A"/>
    <w:rsid w:val="005819C5"/>
    <w:rsid w:val="005820FC"/>
    <w:rsid w:val="00582C9E"/>
    <w:rsid w:val="00582E3F"/>
    <w:rsid w:val="005844B7"/>
    <w:rsid w:val="00584872"/>
    <w:rsid w:val="005861B2"/>
    <w:rsid w:val="005921A7"/>
    <w:rsid w:val="00592969"/>
    <w:rsid w:val="00593B27"/>
    <w:rsid w:val="00595B0A"/>
    <w:rsid w:val="00596F4A"/>
    <w:rsid w:val="00597169"/>
    <w:rsid w:val="00597421"/>
    <w:rsid w:val="005A03CA"/>
    <w:rsid w:val="005A1821"/>
    <w:rsid w:val="005A224D"/>
    <w:rsid w:val="005A2495"/>
    <w:rsid w:val="005A2AD3"/>
    <w:rsid w:val="005A4A46"/>
    <w:rsid w:val="005B2242"/>
    <w:rsid w:val="005B5517"/>
    <w:rsid w:val="005C15A6"/>
    <w:rsid w:val="005C3938"/>
    <w:rsid w:val="005C3CE6"/>
    <w:rsid w:val="005C5A37"/>
    <w:rsid w:val="005C7756"/>
    <w:rsid w:val="005C7CFC"/>
    <w:rsid w:val="005C7E23"/>
    <w:rsid w:val="005D0559"/>
    <w:rsid w:val="005D298A"/>
    <w:rsid w:val="005D6A27"/>
    <w:rsid w:val="005D6FF4"/>
    <w:rsid w:val="005D701D"/>
    <w:rsid w:val="005D754C"/>
    <w:rsid w:val="005E5375"/>
    <w:rsid w:val="005E73CB"/>
    <w:rsid w:val="005F16BB"/>
    <w:rsid w:val="005F2D92"/>
    <w:rsid w:val="005F50A9"/>
    <w:rsid w:val="005F575D"/>
    <w:rsid w:val="005F62CE"/>
    <w:rsid w:val="005F67E1"/>
    <w:rsid w:val="00603813"/>
    <w:rsid w:val="00604DB2"/>
    <w:rsid w:val="00604DF0"/>
    <w:rsid w:val="0060568E"/>
    <w:rsid w:val="00605E65"/>
    <w:rsid w:val="0061162B"/>
    <w:rsid w:val="006117E6"/>
    <w:rsid w:val="00611A34"/>
    <w:rsid w:val="0061358A"/>
    <w:rsid w:val="00614C23"/>
    <w:rsid w:val="00614EE6"/>
    <w:rsid w:val="00615FA1"/>
    <w:rsid w:val="0061618C"/>
    <w:rsid w:val="00616667"/>
    <w:rsid w:val="00616745"/>
    <w:rsid w:val="00617BFB"/>
    <w:rsid w:val="00622721"/>
    <w:rsid w:val="00623972"/>
    <w:rsid w:val="006244EE"/>
    <w:rsid w:val="0062519F"/>
    <w:rsid w:val="006263D2"/>
    <w:rsid w:val="006266A9"/>
    <w:rsid w:val="0063527E"/>
    <w:rsid w:val="00640342"/>
    <w:rsid w:val="0064079F"/>
    <w:rsid w:val="0064186C"/>
    <w:rsid w:val="00641A61"/>
    <w:rsid w:val="0064278A"/>
    <w:rsid w:val="0064437D"/>
    <w:rsid w:val="00646B2A"/>
    <w:rsid w:val="00650308"/>
    <w:rsid w:val="00650868"/>
    <w:rsid w:val="00652735"/>
    <w:rsid w:val="0065275D"/>
    <w:rsid w:val="00652AAE"/>
    <w:rsid w:val="00652EDE"/>
    <w:rsid w:val="00654866"/>
    <w:rsid w:val="00654DBB"/>
    <w:rsid w:val="00656398"/>
    <w:rsid w:val="00656E52"/>
    <w:rsid w:val="006615A6"/>
    <w:rsid w:val="00662F2E"/>
    <w:rsid w:val="00664E96"/>
    <w:rsid w:val="006652EB"/>
    <w:rsid w:val="00665F24"/>
    <w:rsid w:val="0066681A"/>
    <w:rsid w:val="006669FF"/>
    <w:rsid w:val="0066715A"/>
    <w:rsid w:val="00667EBB"/>
    <w:rsid w:val="00670D68"/>
    <w:rsid w:val="00674268"/>
    <w:rsid w:val="00674857"/>
    <w:rsid w:val="00674C9B"/>
    <w:rsid w:val="006839E4"/>
    <w:rsid w:val="0068473F"/>
    <w:rsid w:val="00684E54"/>
    <w:rsid w:val="00685ED7"/>
    <w:rsid w:val="0068632B"/>
    <w:rsid w:val="00687552"/>
    <w:rsid w:val="006877D2"/>
    <w:rsid w:val="0069002D"/>
    <w:rsid w:val="00691C75"/>
    <w:rsid w:val="00692C9E"/>
    <w:rsid w:val="00693049"/>
    <w:rsid w:val="00693D13"/>
    <w:rsid w:val="006948D2"/>
    <w:rsid w:val="00695BCA"/>
    <w:rsid w:val="0069738F"/>
    <w:rsid w:val="006A56EE"/>
    <w:rsid w:val="006B0FDB"/>
    <w:rsid w:val="006B451E"/>
    <w:rsid w:val="006B7681"/>
    <w:rsid w:val="006B78CD"/>
    <w:rsid w:val="006C07CD"/>
    <w:rsid w:val="006C1CEC"/>
    <w:rsid w:val="006C2DB7"/>
    <w:rsid w:val="006C3F35"/>
    <w:rsid w:val="006C5022"/>
    <w:rsid w:val="006C6031"/>
    <w:rsid w:val="006C6489"/>
    <w:rsid w:val="006D2176"/>
    <w:rsid w:val="006D2F80"/>
    <w:rsid w:val="006D3903"/>
    <w:rsid w:val="006D3F15"/>
    <w:rsid w:val="006D46BA"/>
    <w:rsid w:val="006D48D3"/>
    <w:rsid w:val="006D62FA"/>
    <w:rsid w:val="006D63DA"/>
    <w:rsid w:val="006D7C8C"/>
    <w:rsid w:val="006E43C1"/>
    <w:rsid w:val="006E6DA4"/>
    <w:rsid w:val="006E6DEE"/>
    <w:rsid w:val="006F076B"/>
    <w:rsid w:val="006F0B82"/>
    <w:rsid w:val="006F0F28"/>
    <w:rsid w:val="006F3442"/>
    <w:rsid w:val="006F5F44"/>
    <w:rsid w:val="006F6A17"/>
    <w:rsid w:val="006F6BD8"/>
    <w:rsid w:val="006F6FE4"/>
    <w:rsid w:val="006F7B66"/>
    <w:rsid w:val="00700EDA"/>
    <w:rsid w:val="007010B9"/>
    <w:rsid w:val="0070318A"/>
    <w:rsid w:val="00703FF5"/>
    <w:rsid w:val="00705777"/>
    <w:rsid w:val="007106A6"/>
    <w:rsid w:val="00710E64"/>
    <w:rsid w:val="00711395"/>
    <w:rsid w:val="007115A9"/>
    <w:rsid w:val="00711BAB"/>
    <w:rsid w:val="007217E1"/>
    <w:rsid w:val="00721BDA"/>
    <w:rsid w:val="00723B96"/>
    <w:rsid w:val="00724979"/>
    <w:rsid w:val="007251CF"/>
    <w:rsid w:val="00726BB8"/>
    <w:rsid w:val="007330A6"/>
    <w:rsid w:val="00733B22"/>
    <w:rsid w:val="007355F8"/>
    <w:rsid w:val="0073575B"/>
    <w:rsid w:val="00735D82"/>
    <w:rsid w:val="007428B1"/>
    <w:rsid w:val="0074349A"/>
    <w:rsid w:val="0074465C"/>
    <w:rsid w:val="007446E5"/>
    <w:rsid w:val="00744E77"/>
    <w:rsid w:val="00745E23"/>
    <w:rsid w:val="0075218F"/>
    <w:rsid w:val="00752755"/>
    <w:rsid w:val="00752C53"/>
    <w:rsid w:val="007601C5"/>
    <w:rsid w:val="00761F80"/>
    <w:rsid w:val="00762058"/>
    <w:rsid w:val="00762539"/>
    <w:rsid w:val="00763EA1"/>
    <w:rsid w:val="00764C93"/>
    <w:rsid w:val="00765478"/>
    <w:rsid w:val="00767310"/>
    <w:rsid w:val="00770A62"/>
    <w:rsid w:val="007721C0"/>
    <w:rsid w:val="0077520D"/>
    <w:rsid w:val="00780644"/>
    <w:rsid w:val="00781F12"/>
    <w:rsid w:val="00782883"/>
    <w:rsid w:val="00784B91"/>
    <w:rsid w:val="00786F53"/>
    <w:rsid w:val="00787753"/>
    <w:rsid w:val="00790378"/>
    <w:rsid w:val="007910F2"/>
    <w:rsid w:val="007925CB"/>
    <w:rsid w:val="00792B1D"/>
    <w:rsid w:val="00793F6A"/>
    <w:rsid w:val="007A0E1B"/>
    <w:rsid w:val="007A14DA"/>
    <w:rsid w:val="007A1CD9"/>
    <w:rsid w:val="007A2D10"/>
    <w:rsid w:val="007A4958"/>
    <w:rsid w:val="007A5BE4"/>
    <w:rsid w:val="007A70C8"/>
    <w:rsid w:val="007A731B"/>
    <w:rsid w:val="007B0352"/>
    <w:rsid w:val="007B0404"/>
    <w:rsid w:val="007B0727"/>
    <w:rsid w:val="007B0CC9"/>
    <w:rsid w:val="007B11D9"/>
    <w:rsid w:val="007B331F"/>
    <w:rsid w:val="007B653D"/>
    <w:rsid w:val="007B6C21"/>
    <w:rsid w:val="007B7098"/>
    <w:rsid w:val="007B7943"/>
    <w:rsid w:val="007C0CB3"/>
    <w:rsid w:val="007C58DA"/>
    <w:rsid w:val="007C6710"/>
    <w:rsid w:val="007C6DF7"/>
    <w:rsid w:val="007C7C3F"/>
    <w:rsid w:val="007D0D7E"/>
    <w:rsid w:val="007D3047"/>
    <w:rsid w:val="007D30BB"/>
    <w:rsid w:val="007D3B9C"/>
    <w:rsid w:val="007D499B"/>
    <w:rsid w:val="007D5398"/>
    <w:rsid w:val="007E16F0"/>
    <w:rsid w:val="007E2626"/>
    <w:rsid w:val="007E665F"/>
    <w:rsid w:val="007E7586"/>
    <w:rsid w:val="007F37AC"/>
    <w:rsid w:val="007F703F"/>
    <w:rsid w:val="007F7CA4"/>
    <w:rsid w:val="00800EC5"/>
    <w:rsid w:val="00801421"/>
    <w:rsid w:val="00801D25"/>
    <w:rsid w:val="00803014"/>
    <w:rsid w:val="00803CCC"/>
    <w:rsid w:val="00804812"/>
    <w:rsid w:val="008050C2"/>
    <w:rsid w:val="00806197"/>
    <w:rsid w:val="008065CB"/>
    <w:rsid w:val="00806C13"/>
    <w:rsid w:val="0080743A"/>
    <w:rsid w:val="00810735"/>
    <w:rsid w:val="0081223D"/>
    <w:rsid w:val="0081317D"/>
    <w:rsid w:val="00814638"/>
    <w:rsid w:val="008160DD"/>
    <w:rsid w:val="00817F07"/>
    <w:rsid w:val="00821545"/>
    <w:rsid w:val="00822091"/>
    <w:rsid w:val="008244AE"/>
    <w:rsid w:val="00824CA4"/>
    <w:rsid w:val="00825D13"/>
    <w:rsid w:val="008303A5"/>
    <w:rsid w:val="008310D1"/>
    <w:rsid w:val="00831453"/>
    <w:rsid w:val="00832238"/>
    <w:rsid w:val="00832A6D"/>
    <w:rsid w:val="00833584"/>
    <w:rsid w:val="00834985"/>
    <w:rsid w:val="00835CEF"/>
    <w:rsid w:val="0083614A"/>
    <w:rsid w:val="0083681F"/>
    <w:rsid w:val="0083788C"/>
    <w:rsid w:val="008400A9"/>
    <w:rsid w:val="0084116A"/>
    <w:rsid w:val="008437F4"/>
    <w:rsid w:val="00843BB0"/>
    <w:rsid w:val="00844AA2"/>
    <w:rsid w:val="00845554"/>
    <w:rsid w:val="0084591A"/>
    <w:rsid w:val="0085252D"/>
    <w:rsid w:val="00853826"/>
    <w:rsid w:val="00855847"/>
    <w:rsid w:val="00855C47"/>
    <w:rsid w:val="00855C4D"/>
    <w:rsid w:val="00856C29"/>
    <w:rsid w:val="00856C75"/>
    <w:rsid w:val="008577C9"/>
    <w:rsid w:val="008578F1"/>
    <w:rsid w:val="00857A36"/>
    <w:rsid w:val="008640EC"/>
    <w:rsid w:val="00865B8A"/>
    <w:rsid w:val="008762DF"/>
    <w:rsid w:val="008766FB"/>
    <w:rsid w:val="00876E03"/>
    <w:rsid w:val="00877015"/>
    <w:rsid w:val="00880DF2"/>
    <w:rsid w:val="008813EB"/>
    <w:rsid w:val="00881488"/>
    <w:rsid w:val="00881820"/>
    <w:rsid w:val="0088267B"/>
    <w:rsid w:val="008832F0"/>
    <w:rsid w:val="00883D8E"/>
    <w:rsid w:val="008859E1"/>
    <w:rsid w:val="00885E85"/>
    <w:rsid w:val="00895182"/>
    <w:rsid w:val="00897704"/>
    <w:rsid w:val="008A0358"/>
    <w:rsid w:val="008A0493"/>
    <w:rsid w:val="008A43F1"/>
    <w:rsid w:val="008A597D"/>
    <w:rsid w:val="008B11FD"/>
    <w:rsid w:val="008B3DB3"/>
    <w:rsid w:val="008B440C"/>
    <w:rsid w:val="008B4D47"/>
    <w:rsid w:val="008C047C"/>
    <w:rsid w:val="008C37F6"/>
    <w:rsid w:val="008C72B0"/>
    <w:rsid w:val="008C7F9D"/>
    <w:rsid w:val="008D61BA"/>
    <w:rsid w:val="008E1112"/>
    <w:rsid w:val="008E24CA"/>
    <w:rsid w:val="008E2911"/>
    <w:rsid w:val="008E358A"/>
    <w:rsid w:val="008E50C3"/>
    <w:rsid w:val="008E5521"/>
    <w:rsid w:val="008E78F5"/>
    <w:rsid w:val="008F0139"/>
    <w:rsid w:val="008F46EC"/>
    <w:rsid w:val="008F63AA"/>
    <w:rsid w:val="008F6799"/>
    <w:rsid w:val="008F6C74"/>
    <w:rsid w:val="00901676"/>
    <w:rsid w:val="009027FC"/>
    <w:rsid w:val="00902F9A"/>
    <w:rsid w:val="00903392"/>
    <w:rsid w:val="00903638"/>
    <w:rsid w:val="009070E7"/>
    <w:rsid w:val="0091020F"/>
    <w:rsid w:val="00910F26"/>
    <w:rsid w:val="00911419"/>
    <w:rsid w:val="00911D1F"/>
    <w:rsid w:val="00913423"/>
    <w:rsid w:val="00916E81"/>
    <w:rsid w:val="00917E9E"/>
    <w:rsid w:val="00920431"/>
    <w:rsid w:val="00920D58"/>
    <w:rsid w:val="00920F46"/>
    <w:rsid w:val="0092421E"/>
    <w:rsid w:val="009256B6"/>
    <w:rsid w:val="009279BD"/>
    <w:rsid w:val="009345F6"/>
    <w:rsid w:val="00934989"/>
    <w:rsid w:val="009368ED"/>
    <w:rsid w:val="0093793E"/>
    <w:rsid w:val="00943D59"/>
    <w:rsid w:val="00945EB4"/>
    <w:rsid w:val="009465B2"/>
    <w:rsid w:val="009502E6"/>
    <w:rsid w:val="00950D90"/>
    <w:rsid w:val="0095111D"/>
    <w:rsid w:val="009512E9"/>
    <w:rsid w:val="00951DEE"/>
    <w:rsid w:val="0095248A"/>
    <w:rsid w:val="009544A3"/>
    <w:rsid w:val="0095771A"/>
    <w:rsid w:val="0096350A"/>
    <w:rsid w:val="009658FB"/>
    <w:rsid w:val="0096646C"/>
    <w:rsid w:val="00967182"/>
    <w:rsid w:val="00967B15"/>
    <w:rsid w:val="00970769"/>
    <w:rsid w:val="00971525"/>
    <w:rsid w:val="009724BA"/>
    <w:rsid w:val="0097340B"/>
    <w:rsid w:val="00974297"/>
    <w:rsid w:val="009748C1"/>
    <w:rsid w:val="00974A4C"/>
    <w:rsid w:val="00981565"/>
    <w:rsid w:val="00981DE1"/>
    <w:rsid w:val="00982FB4"/>
    <w:rsid w:val="009838E6"/>
    <w:rsid w:val="00990D7B"/>
    <w:rsid w:val="00993906"/>
    <w:rsid w:val="0099392D"/>
    <w:rsid w:val="00994656"/>
    <w:rsid w:val="00994F39"/>
    <w:rsid w:val="0099531B"/>
    <w:rsid w:val="00995787"/>
    <w:rsid w:val="0099709A"/>
    <w:rsid w:val="00997B1B"/>
    <w:rsid w:val="009A1669"/>
    <w:rsid w:val="009A30D3"/>
    <w:rsid w:val="009A3FE7"/>
    <w:rsid w:val="009A4798"/>
    <w:rsid w:val="009A5E7B"/>
    <w:rsid w:val="009A7275"/>
    <w:rsid w:val="009A7BE6"/>
    <w:rsid w:val="009B2562"/>
    <w:rsid w:val="009B4AE5"/>
    <w:rsid w:val="009B5882"/>
    <w:rsid w:val="009C515B"/>
    <w:rsid w:val="009C6E5D"/>
    <w:rsid w:val="009C7FE4"/>
    <w:rsid w:val="009D19B0"/>
    <w:rsid w:val="009D574D"/>
    <w:rsid w:val="009D67AB"/>
    <w:rsid w:val="009D6FCD"/>
    <w:rsid w:val="009E0E10"/>
    <w:rsid w:val="009E111D"/>
    <w:rsid w:val="009E216F"/>
    <w:rsid w:val="009E6DBD"/>
    <w:rsid w:val="009F0296"/>
    <w:rsid w:val="009F0397"/>
    <w:rsid w:val="009F2CEF"/>
    <w:rsid w:val="009F31A4"/>
    <w:rsid w:val="009F4166"/>
    <w:rsid w:val="009F66D7"/>
    <w:rsid w:val="009F7F73"/>
    <w:rsid w:val="00A00B72"/>
    <w:rsid w:val="00A02876"/>
    <w:rsid w:val="00A03CE6"/>
    <w:rsid w:val="00A05227"/>
    <w:rsid w:val="00A061FD"/>
    <w:rsid w:val="00A07140"/>
    <w:rsid w:val="00A07F8C"/>
    <w:rsid w:val="00A124C1"/>
    <w:rsid w:val="00A1257E"/>
    <w:rsid w:val="00A13979"/>
    <w:rsid w:val="00A13A3C"/>
    <w:rsid w:val="00A17BB9"/>
    <w:rsid w:val="00A2099A"/>
    <w:rsid w:val="00A26D0B"/>
    <w:rsid w:val="00A30D74"/>
    <w:rsid w:val="00A3398C"/>
    <w:rsid w:val="00A339E9"/>
    <w:rsid w:val="00A3527D"/>
    <w:rsid w:val="00A35737"/>
    <w:rsid w:val="00A3577E"/>
    <w:rsid w:val="00A36280"/>
    <w:rsid w:val="00A37094"/>
    <w:rsid w:val="00A4176C"/>
    <w:rsid w:val="00A42D81"/>
    <w:rsid w:val="00A437D9"/>
    <w:rsid w:val="00A44104"/>
    <w:rsid w:val="00A442FD"/>
    <w:rsid w:val="00A455B7"/>
    <w:rsid w:val="00A51656"/>
    <w:rsid w:val="00A5609C"/>
    <w:rsid w:val="00A56593"/>
    <w:rsid w:val="00A611ED"/>
    <w:rsid w:val="00A61D3F"/>
    <w:rsid w:val="00A634A0"/>
    <w:rsid w:val="00A64B77"/>
    <w:rsid w:val="00A6587A"/>
    <w:rsid w:val="00A666EF"/>
    <w:rsid w:val="00A71626"/>
    <w:rsid w:val="00A73B21"/>
    <w:rsid w:val="00A74A16"/>
    <w:rsid w:val="00A77835"/>
    <w:rsid w:val="00A81713"/>
    <w:rsid w:val="00A82991"/>
    <w:rsid w:val="00A8378F"/>
    <w:rsid w:val="00A8601E"/>
    <w:rsid w:val="00A954B2"/>
    <w:rsid w:val="00A96728"/>
    <w:rsid w:val="00AA1C31"/>
    <w:rsid w:val="00AA27DA"/>
    <w:rsid w:val="00AA3A04"/>
    <w:rsid w:val="00AA3DAF"/>
    <w:rsid w:val="00AA6E59"/>
    <w:rsid w:val="00AA7237"/>
    <w:rsid w:val="00AA7453"/>
    <w:rsid w:val="00AB119D"/>
    <w:rsid w:val="00AB13EF"/>
    <w:rsid w:val="00AB1D63"/>
    <w:rsid w:val="00AB338B"/>
    <w:rsid w:val="00AB49E9"/>
    <w:rsid w:val="00AB6D2F"/>
    <w:rsid w:val="00AB70DD"/>
    <w:rsid w:val="00AC1C2F"/>
    <w:rsid w:val="00AC2E18"/>
    <w:rsid w:val="00AC3C8A"/>
    <w:rsid w:val="00AC3FBD"/>
    <w:rsid w:val="00AC6C07"/>
    <w:rsid w:val="00AD02F2"/>
    <w:rsid w:val="00AD0446"/>
    <w:rsid w:val="00AD20BB"/>
    <w:rsid w:val="00AD408F"/>
    <w:rsid w:val="00AD4863"/>
    <w:rsid w:val="00AD4900"/>
    <w:rsid w:val="00AD7E9B"/>
    <w:rsid w:val="00AE0747"/>
    <w:rsid w:val="00AE1041"/>
    <w:rsid w:val="00AE2F7C"/>
    <w:rsid w:val="00AF04D7"/>
    <w:rsid w:val="00AF27D1"/>
    <w:rsid w:val="00AF2BD3"/>
    <w:rsid w:val="00AF6585"/>
    <w:rsid w:val="00AF6B05"/>
    <w:rsid w:val="00AF7E9F"/>
    <w:rsid w:val="00B00AC6"/>
    <w:rsid w:val="00B0262D"/>
    <w:rsid w:val="00B04843"/>
    <w:rsid w:val="00B05681"/>
    <w:rsid w:val="00B06F21"/>
    <w:rsid w:val="00B07D2C"/>
    <w:rsid w:val="00B101CC"/>
    <w:rsid w:val="00B10894"/>
    <w:rsid w:val="00B11EED"/>
    <w:rsid w:val="00B12372"/>
    <w:rsid w:val="00B13308"/>
    <w:rsid w:val="00B13335"/>
    <w:rsid w:val="00B14EB5"/>
    <w:rsid w:val="00B15696"/>
    <w:rsid w:val="00B16E4E"/>
    <w:rsid w:val="00B1796C"/>
    <w:rsid w:val="00B239F0"/>
    <w:rsid w:val="00B24078"/>
    <w:rsid w:val="00B247DB"/>
    <w:rsid w:val="00B25840"/>
    <w:rsid w:val="00B261BF"/>
    <w:rsid w:val="00B27C5A"/>
    <w:rsid w:val="00B31547"/>
    <w:rsid w:val="00B331A4"/>
    <w:rsid w:val="00B3329D"/>
    <w:rsid w:val="00B33A67"/>
    <w:rsid w:val="00B35E95"/>
    <w:rsid w:val="00B37277"/>
    <w:rsid w:val="00B413DB"/>
    <w:rsid w:val="00B42430"/>
    <w:rsid w:val="00B433F4"/>
    <w:rsid w:val="00B44D31"/>
    <w:rsid w:val="00B46AAF"/>
    <w:rsid w:val="00B502DE"/>
    <w:rsid w:val="00B50ACD"/>
    <w:rsid w:val="00B51EE1"/>
    <w:rsid w:val="00B5272B"/>
    <w:rsid w:val="00B54E72"/>
    <w:rsid w:val="00B550CF"/>
    <w:rsid w:val="00B55F69"/>
    <w:rsid w:val="00B63376"/>
    <w:rsid w:val="00B66A7B"/>
    <w:rsid w:val="00B6755D"/>
    <w:rsid w:val="00B701DC"/>
    <w:rsid w:val="00B7619C"/>
    <w:rsid w:val="00B763DA"/>
    <w:rsid w:val="00B77B32"/>
    <w:rsid w:val="00B80055"/>
    <w:rsid w:val="00B8279A"/>
    <w:rsid w:val="00B8574C"/>
    <w:rsid w:val="00B871C5"/>
    <w:rsid w:val="00B87B99"/>
    <w:rsid w:val="00B901FD"/>
    <w:rsid w:val="00B90797"/>
    <w:rsid w:val="00B91044"/>
    <w:rsid w:val="00B91E1F"/>
    <w:rsid w:val="00B92C48"/>
    <w:rsid w:val="00B92F35"/>
    <w:rsid w:val="00B93339"/>
    <w:rsid w:val="00B955FD"/>
    <w:rsid w:val="00B95D46"/>
    <w:rsid w:val="00B9640D"/>
    <w:rsid w:val="00B96E1C"/>
    <w:rsid w:val="00BA0012"/>
    <w:rsid w:val="00BA0408"/>
    <w:rsid w:val="00BA23D7"/>
    <w:rsid w:val="00BA27F8"/>
    <w:rsid w:val="00BA3E44"/>
    <w:rsid w:val="00BA549A"/>
    <w:rsid w:val="00BA7299"/>
    <w:rsid w:val="00BB1AA8"/>
    <w:rsid w:val="00BB2478"/>
    <w:rsid w:val="00BB3718"/>
    <w:rsid w:val="00BB4E17"/>
    <w:rsid w:val="00BB5C1A"/>
    <w:rsid w:val="00BB64A4"/>
    <w:rsid w:val="00BB71EA"/>
    <w:rsid w:val="00BC280F"/>
    <w:rsid w:val="00BC4287"/>
    <w:rsid w:val="00BC4430"/>
    <w:rsid w:val="00BC5ABD"/>
    <w:rsid w:val="00BC5CEF"/>
    <w:rsid w:val="00BC717A"/>
    <w:rsid w:val="00BC7B63"/>
    <w:rsid w:val="00BD40D4"/>
    <w:rsid w:val="00BD434E"/>
    <w:rsid w:val="00BD6576"/>
    <w:rsid w:val="00BD6A09"/>
    <w:rsid w:val="00BD7632"/>
    <w:rsid w:val="00BE03CE"/>
    <w:rsid w:val="00BE0AAA"/>
    <w:rsid w:val="00BE2388"/>
    <w:rsid w:val="00BE33DC"/>
    <w:rsid w:val="00BE35D1"/>
    <w:rsid w:val="00BE4CEF"/>
    <w:rsid w:val="00BF0322"/>
    <w:rsid w:val="00BF36EC"/>
    <w:rsid w:val="00BF5C69"/>
    <w:rsid w:val="00BF61A2"/>
    <w:rsid w:val="00C03581"/>
    <w:rsid w:val="00C03809"/>
    <w:rsid w:val="00C0423B"/>
    <w:rsid w:val="00C079AF"/>
    <w:rsid w:val="00C12759"/>
    <w:rsid w:val="00C14E94"/>
    <w:rsid w:val="00C16736"/>
    <w:rsid w:val="00C17582"/>
    <w:rsid w:val="00C17935"/>
    <w:rsid w:val="00C2067E"/>
    <w:rsid w:val="00C25F9D"/>
    <w:rsid w:val="00C268B8"/>
    <w:rsid w:val="00C27EFC"/>
    <w:rsid w:val="00C3001F"/>
    <w:rsid w:val="00C30401"/>
    <w:rsid w:val="00C31C74"/>
    <w:rsid w:val="00C31D89"/>
    <w:rsid w:val="00C351F6"/>
    <w:rsid w:val="00C3524B"/>
    <w:rsid w:val="00C41521"/>
    <w:rsid w:val="00C42102"/>
    <w:rsid w:val="00C43FEB"/>
    <w:rsid w:val="00C440D9"/>
    <w:rsid w:val="00C45257"/>
    <w:rsid w:val="00C45572"/>
    <w:rsid w:val="00C460C0"/>
    <w:rsid w:val="00C47AF0"/>
    <w:rsid w:val="00C50FDF"/>
    <w:rsid w:val="00C52B16"/>
    <w:rsid w:val="00C544D4"/>
    <w:rsid w:val="00C55B32"/>
    <w:rsid w:val="00C5631C"/>
    <w:rsid w:val="00C57491"/>
    <w:rsid w:val="00C57E59"/>
    <w:rsid w:val="00C62632"/>
    <w:rsid w:val="00C65DC9"/>
    <w:rsid w:val="00C661D4"/>
    <w:rsid w:val="00C665F7"/>
    <w:rsid w:val="00C707FE"/>
    <w:rsid w:val="00C7225A"/>
    <w:rsid w:val="00C730CF"/>
    <w:rsid w:val="00C73471"/>
    <w:rsid w:val="00C7612B"/>
    <w:rsid w:val="00C76667"/>
    <w:rsid w:val="00C80212"/>
    <w:rsid w:val="00C827FC"/>
    <w:rsid w:val="00C86C7E"/>
    <w:rsid w:val="00C878B1"/>
    <w:rsid w:val="00C90E9B"/>
    <w:rsid w:val="00CA0818"/>
    <w:rsid w:val="00CA1902"/>
    <w:rsid w:val="00CA4A25"/>
    <w:rsid w:val="00CB0625"/>
    <w:rsid w:val="00CB54CF"/>
    <w:rsid w:val="00CC369D"/>
    <w:rsid w:val="00CD0854"/>
    <w:rsid w:val="00CE00B5"/>
    <w:rsid w:val="00CE0B62"/>
    <w:rsid w:val="00CE10E6"/>
    <w:rsid w:val="00CE210D"/>
    <w:rsid w:val="00CE342D"/>
    <w:rsid w:val="00CE52EA"/>
    <w:rsid w:val="00CF027E"/>
    <w:rsid w:val="00CF4056"/>
    <w:rsid w:val="00CF4D64"/>
    <w:rsid w:val="00CF5B10"/>
    <w:rsid w:val="00CF6008"/>
    <w:rsid w:val="00CF62AF"/>
    <w:rsid w:val="00D0007B"/>
    <w:rsid w:val="00D00325"/>
    <w:rsid w:val="00D00E66"/>
    <w:rsid w:val="00D01624"/>
    <w:rsid w:val="00D01FDB"/>
    <w:rsid w:val="00D043FB"/>
    <w:rsid w:val="00D04E39"/>
    <w:rsid w:val="00D05C10"/>
    <w:rsid w:val="00D07489"/>
    <w:rsid w:val="00D10099"/>
    <w:rsid w:val="00D11B23"/>
    <w:rsid w:val="00D13058"/>
    <w:rsid w:val="00D13B68"/>
    <w:rsid w:val="00D16F4B"/>
    <w:rsid w:val="00D17B96"/>
    <w:rsid w:val="00D23191"/>
    <w:rsid w:val="00D25625"/>
    <w:rsid w:val="00D31865"/>
    <w:rsid w:val="00D32AE6"/>
    <w:rsid w:val="00D35FEF"/>
    <w:rsid w:val="00D36B33"/>
    <w:rsid w:val="00D3701A"/>
    <w:rsid w:val="00D425F3"/>
    <w:rsid w:val="00D42F33"/>
    <w:rsid w:val="00D44AA2"/>
    <w:rsid w:val="00D507E2"/>
    <w:rsid w:val="00D551DA"/>
    <w:rsid w:val="00D62AE5"/>
    <w:rsid w:val="00D62C08"/>
    <w:rsid w:val="00D65AB5"/>
    <w:rsid w:val="00D65DF9"/>
    <w:rsid w:val="00D674FE"/>
    <w:rsid w:val="00D67BD6"/>
    <w:rsid w:val="00D67BFD"/>
    <w:rsid w:val="00D72665"/>
    <w:rsid w:val="00D74396"/>
    <w:rsid w:val="00D756D8"/>
    <w:rsid w:val="00D76EDA"/>
    <w:rsid w:val="00D77835"/>
    <w:rsid w:val="00D77E97"/>
    <w:rsid w:val="00D77E9B"/>
    <w:rsid w:val="00D85E66"/>
    <w:rsid w:val="00D870CF"/>
    <w:rsid w:val="00D906F2"/>
    <w:rsid w:val="00D90B4D"/>
    <w:rsid w:val="00D93575"/>
    <w:rsid w:val="00D95226"/>
    <w:rsid w:val="00DA2B8E"/>
    <w:rsid w:val="00DA4D97"/>
    <w:rsid w:val="00DA520F"/>
    <w:rsid w:val="00DB217C"/>
    <w:rsid w:val="00DB3109"/>
    <w:rsid w:val="00DB31EA"/>
    <w:rsid w:val="00DC102E"/>
    <w:rsid w:val="00DC6CF8"/>
    <w:rsid w:val="00DD0F6F"/>
    <w:rsid w:val="00DD6FE3"/>
    <w:rsid w:val="00DE12CA"/>
    <w:rsid w:val="00DE39DB"/>
    <w:rsid w:val="00DE56C2"/>
    <w:rsid w:val="00DE5FA7"/>
    <w:rsid w:val="00DE6321"/>
    <w:rsid w:val="00DE7962"/>
    <w:rsid w:val="00DF13D8"/>
    <w:rsid w:val="00DF4067"/>
    <w:rsid w:val="00DF43BF"/>
    <w:rsid w:val="00DF53FC"/>
    <w:rsid w:val="00E00EFA"/>
    <w:rsid w:val="00E01148"/>
    <w:rsid w:val="00E0240B"/>
    <w:rsid w:val="00E03BD4"/>
    <w:rsid w:val="00E04133"/>
    <w:rsid w:val="00E044B6"/>
    <w:rsid w:val="00E057B7"/>
    <w:rsid w:val="00E05E75"/>
    <w:rsid w:val="00E1023F"/>
    <w:rsid w:val="00E103BC"/>
    <w:rsid w:val="00E125BB"/>
    <w:rsid w:val="00E12ED5"/>
    <w:rsid w:val="00E169AF"/>
    <w:rsid w:val="00E179AF"/>
    <w:rsid w:val="00E22DD1"/>
    <w:rsid w:val="00E30328"/>
    <w:rsid w:val="00E33864"/>
    <w:rsid w:val="00E424DB"/>
    <w:rsid w:val="00E426F9"/>
    <w:rsid w:val="00E44742"/>
    <w:rsid w:val="00E44EA6"/>
    <w:rsid w:val="00E45E8E"/>
    <w:rsid w:val="00E51D64"/>
    <w:rsid w:val="00E52795"/>
    <w:rsid w:val="00E54A9D"/>
    <w:rsid w:val="00E54C86"/>
    <w:rsid w:val="00E54F77"/>
    <w:rsid w:val="00E57D42"/>
    <w:rsid w:val="00E606FB"/>
    <w:rsid w:val="00E651D0"/>
    <w:rsid w:val="00E66C47"/>
    <w:rsid w:val="00E67068"/>
    <w:rsid w:val="00E7159C"/>
    <w:rsid w:val="00E72D18"/>
    <w:rsid w:val="00E73882"/>
    <w:rsid w:val="00E80103"/>
    <w:rsid w:val="00E80D53"/>
    <w:rsid w:val="00E822F6"/>
    <w:rsid w:val="00E8320C"/>
    <w:rsid w:val="00E859A3"/>
    <w:rsid w:val="00E85FE0"/>
    <w:rsid w:val="00E918CA"/>
    <w:rsid w:val="00E91F50"/>
    <w:rsid w:val="00E93E53"/>
    <w:rsid w:val="00E95040"/>
    <w:rsid w:val="00E9509D"/>
    <w:rsid w:val="00E95133"/>
    <w:rsid w:val="00E952CD"/>
    <w:rsid w:val="00E96156"/>
    <w:rsid w:val="00E97F71"/>
    <w:rsid w:val="00EA0606"/>
    <w:rsid w:val="00EA062B"/>
    <w:rsid w:val="00EA14E2"/>
    <w:rsid w:val="00EA278C"/>
    <w:rsid w:val="00EA694F"/>
    <w:rsid w:val="00EA7BAB"/>
    <w:rsid w:val="00EB231A"/>
    <w:rsid w:val="00EB2F63"/>
    <w:rsid w:val="00EB3D33"/>
    <w:rsid w:val="00EB5DB9"/>
    <w:rsid w:val="00EB68E6"/>
    <w:rsid w:val="00EC525E"/>
    <w:rsid w:val="00EC55C2"/>
    <w:rsid w:val="00EC59AD"/>
    <w:rsid w:val="00ED0B20"/>
    <w:rsid w:val="00ED39B6"/>
    <w:rsid w:val="00ED62C8"/>
    <w:rsid w:val="00ED6B7A"/>
    <w:rsid w:val="00ED7717"/>
    <w:rsid w:val="00ED7EA0"/>
    <w:rsid w:val="00EE06AF"/>
    <w:rsid w:val="00EE0CC3"/>
    <w:rsid w:val="00EE1155"/>
    <w:rsid w:val="00EE19E2"/>
    <w:rsid w:val="00EE1E73"/>
    <w:rsid w:val="00EE3F0B"/>
    <w:rsid w:val="00EE4ACD"/>
    <w:rsid w:val="00EF0BBC"/>
    <w:rsid w:val="00EF0C88"/>
    <w:rsid w:val="00EF1485"/>
    <w:rsid w:val="00EF1FEA"/>
    <w:rsid w:val="00EF3C54"/>
    <w:rsid w:val="00EF5A10"/>
    <w:rsid w:val="00EF61BB"/>
    <w:rsid w:val="00EF6FCF"/>
    <w:rsid w:val="00F0102A"/>
    <w:rsid w:val="00F026BF"/>
    <w:rsid w:val="00F0277A"/>
    <w:rsid w:val="00F02AD7"/>
    <w:rsid w:val="00F04B4A"/>
    <w:rsid w:val="00F04B5C"/>
    <w:rsid w:val="00F04DB3"/>
    <w:rsid w:val="00F04F21"/>
    <w:rsid w:val="00F05A73"/>
    <w:rsid w:val="00F06FBA"/>
    <w:rsid w:val="00F076D9"/>
    <w:rsid w:val="00F11163"/>
    <w:rsid w:val="00F11D54"/>
    <w:rsid w:val="00F11D58"/>
    <w:rsid w:val="00F12D7C"/>
    <w:rsid w:val="00F1366A"/>
    <w:rsid w:val="00F1629E"/>
    <w:rsid w:val="00F174B3"/>
    <w:rsid w:val="00F21307"/>
    <w:rsid w:val="00F21ECE"/>
    <w:rsid w:val="00F2233C"/>
    <w:rsid w:val="00F25055"/>
    <w:rsid w:val="00F254A5"/>
    <w:rsid w:val="00F276DE"/>
    <w:rsid w:val="00F2793C"/>
    <w:rsid w:val="00F31AC1"/>
    <w:rsid w:val="00F32078"/>
    <w:rsid w:val="00F354CF"/>
    <w:rsid w:val="00F37341"/>
    <w:rsid w:val="00F441A6"/>
    <w:rsid w:val="00F45FAE"/>
    <w:rsid w:val="00F465E4"/>
    <w:rsid w:val="00F46C4E"/>
    <w:rsid w:val="00F4769F"/>
    <w:rsid w:val="00F47C34"/>
    <w:rsid w:val="00F47CE7"/>
    <w:rsid w:val="00F50AA2"/>
    <w:rsid w:val="00F515A3"/>
    <w:rsid w:val="00F535E3"/>
    <w:rsid w:val="00F55206"/>
    <w:rsid w:val="00F556EF"/>
    <w:rsid w:val="00F627B9"/>
    <w:rsid w:val="00F638E7"/>
    <w:rsid w:val="00F64079"/>
    <w:rsid w:val="00F66508"/>
    <w:rsid w:val="00F66DB4"/>
    <w:rsid w:val="00F70B1C"/>
    <w:rsid w:val="00F71C71"/>
    <w:rsid w:val="00F7201D"/>
    <w:rsid w:val="00F7307A"/>
    <w:rsid w:val="00F75604"/>
    <w:rsid w:val="00F779FE"/>
    <w:rsid w:val="00F81945"/>
    <w:rsid w:val="00F84DCC"/>
    <w:rsid w:val="00F860CD"/>
    <w:rsid w:val="00F874AF"/>
    <w:rsid w:val="00F91219"/>
    <w:rsid w:val="00F9284C"/>
    <w:rsid w:val="00F94C88"/>
    <w:rsid w:val="00F968F9"/>
    <w:rsid w:val="00F9794F"/>
    <w:rsid w:val="00FA14A8"/>
    <w:rsid w:val="00FA200E"/>
    <w:rsid w:val="00FB0702"/>
    <w:rsid w:val="00FB2338"/>
    <w:rsid w:val="00FB3D1F"/>
    <w:rsid w:val="00FB47C8"/>
    <w:rsid w:val="00FB4FAE"/>
    <w:rsid w:val="00FB7912"/>
    <w:rsid w:val="00FC00A1"/>
    <w:rsid w:val="00FC1171"/>
    <w:rsid w:val="00FC15D7"/>
    <w:rsid w:val="00FC2B8A"/>
    <w:rsid w:val="00FC3AD3"/>
    <w:rsid w:val="00FC5396"/>
    <w:rsid w:val="00FC5BF1"/>
    <w:rsid w:val="00FD05D7"/>
    <w:rsid w:val="00FD1A2D"/>
    <w:rsid w:val="00FD1E32"/>
    <w:rsid w:val="00FD3A5B"/>
    <w:rsid w:val="00FE19B6"/>
    <w:rsid w:val="00FE1A82"/>
    <w:rsid w:val="00FE2183"/>
    <w:rsid w:val="00FE3AB1"/>
    <w:rsid w:val="00FE4755"/>
    <w:rsid w:val="00FF192F"/>
    <w:rsid w:val="00FF1C3B"/>
    <w:rsid w:val="00FF2C1D"/>
    <w:rsid w:val="00FF33FC"/>
    <w:rsid w:val="00FF3B21"/>
    <w:rsid w:val="00FF5203"/>
    <w:rsid w:val="00FF5C52"/>
    <w:rsid w:val="00FF6A27"/>
    <w:rsid w:val="00FF7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1">
    <w:name w:val="heading 1"/>
    <w:basedOn w:val="a"/>
    <w:link w:val="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a3">
    <w:name w:val="Table Grid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">
    <w:name w:val="Κεφαλίδα Char"/>
    <w:basedOn w:val="a0"/>
    <w:link w:val="a4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a5">
    <w:name w:val="footer"/>
    <w:basedOn w:val="a"/>
    <w:link w:val="Char0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0">
    <w:name w:val="Υποσέλιδο Char"/>
    <w:basedOn w:val="a0"/>
    <w:link w:val="a5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a6">
    <w:name w:val="page number"/>
    <w:basedOn w:val="a0"/>
    <w:uiPriority w:val="99"/>
    <w:rsid w:val="00D04E39"/>
    <w:rPr>
      <w:rFonts w:cs="Times New Roman"/>
    </w:rPr>
  </w:style>
  <w:style w:type="character" w:styleId="-">
    <w:name w:val="Hyperlink"/>
    <w:basedOn w:val="a0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Web">
    <w:name w:val="Normal (Web)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10">
    <w:name w:val="Table Simple 1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link w:val="Char1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a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Char1">
    <w:name w:val="Παράγραφος λίστας Char"/>
    <w:basedOn w:val="a0"/>
    <w:link w:val="a7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Char1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Char1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a8">
    <w:name w:val="Balloon Text"/>
    <w:basedOn w:val="a"/>
    <w:link w:val="Char2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locked/>
    <w:rsid w:val="002438ED"/>
    <w:rPr>
      <w:rFonts w:ascii="Tahoma" w:hAnsi="Tahoma" w:cs="Tahoma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446E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Heading1">
    <w:name w:val="heading 1"/>
    <w:basedOn w:val="Normal"/>
    <w:link w:val="Heading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TableGrid">
    <w:name w:val="Table Grid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PageNumber">
    <w:name w:val="page number"/>
    <w:basedOn w:val="DefaultParagraphFont"/>
    <w:uiPriority w:val="99"/>
    <w:rsid w:val="00D04E39"/>
    <w:rPr>
      <w:rFonts w:cs="Times New Roman"/>
    </w:rPr>
  </w:style>
  <w:style w:type="character" w:styleId="Hyperlink">
    <w:name w:val="Hyperlink"/>
    <w:basedOn w:val="DefaultParagraphFont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NormalWeb">
    <w:name w:val="Normal (Web)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TableSimple1">
    <w:name w:val="Table Simple 1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rsid w:val="00D04E39"/>
    <w:rPr>
      <w:rFonts w:ascii="Times New Roman" w:eastAsia="Times New Roman" w:hAnsi="Times New Roman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ListParagraphChar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38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9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7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8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1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2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2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39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33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6ED99C-260F-44C9-883D-EC23AC9FF520}"/>
</file>

<file path=customXml/itemProps2.xml><?xml version="1.0" encoding="utf-8"?>
<ds:datastoreItem xmlns:ds="http://schemas.openxmlformats.org/officeDocument/2006/customXml" ds:itemID="{C3DF6DDE-8417-4940-AB25-91EDC60F4C96}"/>
</file>

<file path=customXml/itemProps3.xml><?xml version="1.0" encoding="utf-8"?>
<ds:datastoreItem xmlns:ds="http://schemas.openxmlformats.org/officeDocument/2006/customXml" ds:itemID="{3935CA05-91F4-4867-8AFB-982BE7539330}"/>
</file>

<file path=customXml/itemProps4.xml><?xml version="1.0" encoding="utf-8"?>
<ds:datastoreItem xmlns:ds="http://schemas.openxmlformats.org/officeDocument/2006/customXml" ds:itemID="{CA243AAA-E6A8-423C-AB4D-E935AE87D6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762</Characters>
  <Application>Microsoft Office Word</Application>
  <DocSecurity>0</DocSecurity>
  <Lines>6</Lines>
  <Paragraphs>1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ONLINE SUPPLEMENT</vt:lpstr>
      <vt:lpstr>ONLINE SUPPLEMENT</vt:lpstr>
      <vt:lpstr>ONLINE SUPPLEMENT</vt:lpstr>
    </vt:vector>
  </TitlesOfParts>
  <Company>Hewlett-Packard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</dc:title>
  <dc:creator>Konstantinos Kostikas</dc:creator>
  <cp:lastModifiedBy>Angela</cp:lastModifiedBy>
  <cp:revision>6</cp:revision>
  <cp:lastPrinted>2015-06-24T07:54:00Z</cp:lastPrinted>
  <dcterms:created xsi:type="dcterms:W3CDTF">2016-11-17T15:53:00Z</dcterms:created>
  <dcterms:modified xsi:type="dcterms:W3CDTF">2017-03-22T16:03:00Z</dcterms:modified>
</cp:coreProperties>
</file>